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595" w:rsidRDefault="00113595" w:rsidP="00113595">
      <w:pPr>
        <w:adjustRightInd w:val="0"/>
        <w:snapToGrid w:val="0"/>
        <w:spacing w:line="480" w:lineRule="auto"/>
        <w:jc w:val="both"/>
        <w:rPr>
          <w:color w:val="0D0D0D" w:themeColor="text1" w:themeTint="F2"/>
        </w:rPr>
      </w:pPr>
      <w:bookmarkStart w:id="0" w:name="_GoBack"/>
      <w:bookmarkEnd w:id="0"/>
      <w:r w:rsidRPr="007454A1">
        <w:rPr>
          <w:rFonts w:hint="eastAsia"/>
          <w:b/>
          <w:color w:val="0D0D0D" w:themeColor="text1" w:themeTint="F2"/>
        </w:rPr>
        <w:t>Table S4.</w:t>
      </w:r>
      <w:r>
        <w:rPr>
          <w:rFonts w:hint="eastAsia"/>
          <w:color w:val="0D0D0D" w:themeColor="text1" w:themeTint="F2"/>
        </w:rPr>
        <w:t xml:space="preserve"> Primers used in this study.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1701"/>
        <w:gridCol w:w="5142"/>
      </w:tblGrid>
      <w:tr w:rsidR="00113595" w:rsidRPr="0019213D" w:rsidTr="00F30F36">
        <w:trPr>
          <w:trHeight w:val="285"/>
        </w:trPr>
        <w:tc>
          <w:tcPr>
            <w:tcW w:w="1521" w:type="dxa"/>
          </w:tcPr>
          <w:p w:rsidR="00113595" w:rsidRPr="0019213D" w:rsidRDefault="00113595" w:rsidP="00F30F36">
            <w:pPr>
              <w:adjustRightInd w:val="0"/>
              <w:snapToGrid w:val="0"/>
              <w:rPr>
                <w:rFonts w:eastAsia="等线"/>
                <w:b/>
                <w:bCs/>
              </w:rPr>
            </w:pPr>
            <w:r>
              <w:rPr>
                <w:rFonts w:eastAsia="等线" w:hint="eastAsia"/>
                <w:b/>
                <w:bCs/>
              </w:rPr>
              <w:t>Applic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113595" w:rsidRPr="0019213D" w:rsidRDefault="00113595" w:rsidP="00F30F36">
            <w:pPr>
              <w:adjustRightInd w:val="0"/>
              <w:snapToGrid w:val="0"/>
              <w:rPr>
                <w:rFonts w:eastAsia="等线"/>
                <w:b/>
                <w:bCs/>
              </w:rPr>
            </w:pPr>
            <w:r>
              <w:rPr>
                <w:rFonts w:eastAsia="等线" w:hint="eastAsia"/>
                <w:b/>
                <w:bCs/>
              </w:rPr>
              <w:t>Name</w:t>
            </w:r>
          </w:p>
        </w:tc>
        <w:tc>
          <w:tcPr>
            <w:tcW w:w="5142" w:type="dxa"/>
            <w:shd w:val="clear" w:color="auto" w:fill="auto"/>
            <w:vAlign w:val="center"/>
            <w:hideMark/>
          </w:tcPr>
          <w:p w:rsidR="00113595" w:rsidRPr="0019213D" w:rsidRDefault="00113595" w:rsidP="00F30F36">
            <w:pPr>
              <w:adjustRightInd w:val="0"/>
              <w:snapToGrid w:val="0"/>
              <w:rPr>
                <w:rFonts w:eastAsia="等线"/>
                <w:b/>
                <w:bCs/>
              </w:rPr>
            </w:pPr>
            <w:r w:rsidRPr="0019213D">
              <w:rPr>
                <w:rFonts w:eastAsia="等线"/>
                <w:b/>
                <w:bCs/>
              </w:rPr>
              <w:t>Sequence (5'-3')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 w:val="restart"/>
          </w:tcPr>
          <w:p w:rsidR="00113595" w:rsidRPr="0019213D" w:rsidRDefault="00113595" w:rsidP="00F30F36">
            <w:pPr>
              <w:adjustRightInd w:val="0"/>
              <w:snapToGrid w:val="0"/>
              <w:rPr>
                <w:rFonts w:eastAsia="宋体"/>
                <w:color w:val="FF0000"/>
                <w:szCs w:val="21"/>
                <w:highlight w:val="yellow"/>
              </w:rPr>
            </w:pPr>
            <w:proofErr w:type="spellStart"/>
            <w:r w:rsidRPr="00640D0E">
              <w:rPr>
                <w:rFonts w:eastAsia="宋体" w:hint="eastAsia"/>
                <w:szCs w:val="21"/>
              </w:rPr>
              <w:t>pZT</w:t>
            </w:r>
            <w:proofErr w:type="spellEnd"/>
            <w:r w:rsidRPr="00640D0E">
              <w:rPr>
                <w:rFonts w:eastAsia="宋体" w:hint="eastAsia"/>
                <w:szCs w:val="21"/>
              </w:rPr>
              <w:t xml:space="preserve"> cloning construction</w:t>
            </w: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962202">
              <w:rPr>
                <w:rFonts w:eastAsia="等线"/>
                <w:color w:val="000000"/>
              </w:rPr>
              <w:t>pZT102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TGACCATGATTACGGATTCACTG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19213D">
              <w:rPr>
                <w:rFonts w:eastAsia="等线"/>
                <w:color w:val="000000"/>
              </w:rPr>
              <w:t>pZT102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TGTATATCTCCTTCTCTAGAGTCG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Placutr</w:t>
            </w:r>
            <w:proofErr w:type="spellEnd"/>
            <w:r w:rsidRPr="0019213D">
              <w:rPr>
                <w:rFonts w:eastAsia="等线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TAGAGAAGGAGATATACATCGATTCATTAATGCAGCTGGCACGA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pLacutr</w:t>
            </w:r>
            <w:proofErr w:type="spellEnd"/>
            <w:r w:rsidRPr="0019213D"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CAGTGAATCCGTAATCATGGTCATATGTATATCTCCTTCTTAAA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YopEputr</w:t>
            </w:r>
            <w:proofErr w:type="spellEnd"/>
            <w:r w:rsidRPr="0019213D">
              <w:rPr>
                <w:rFonts w:eastAsia="等线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TCTAGAGAAGGAGATATACATTTTGCCCGACAGGATGCTCTG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YopEputr</w:t>
            </w:r>
            <w:proofErr w:type="spellEnd"/>
            <w:r w:rsidRPr="0019213D"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GAATCCGTAATCATGGTCATGACTATTTATTACCTTGGCTATTA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YopEputr</w:t>
            </w:r>
            <w:proofErr w:type="spellEnd"/>
            <w:r w:rsidRPr="0019213D">
              <w:rPr>
                <w:rFonts w:eastAsia="等线"/>
                <w:color w:val="000000"/>
              </w:rPr>
              <w:t>-</w:t>
            </w:r>
            <w:proofErr w:type="spellStart"/>
            <w:r w:rsidRPr="0019213D">
              <w:rPr>
                <w:rFonts w:eastAsia="等线"/>
                <w:color w:val="000000"/>
              </w:rPr>
              <w:t>xian</w:t>
            </w:r>
            <w:proofErr w:type="spellEnd"/>
            <w:r w:rsidRPr="0019213D">
              <w:rPr>
                <w:rFonts w:eastAsia="等线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TGTTTTAATAGCCAAGGTAATAAATA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pYopEputrlac</w:t>
            </w:r>
            <w:proofErr w:type="spellEnd"/>
            <w:r w:rsidRPr="0019213D"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TTACCTTGGCTATTAAAACAATCCACACAACATACGAGCCGGAAG</w:t>
            </w:r>
          </w:p>
        </w:tc>
      </w:tr>
      <w:tr w:rsidR="00113595" w:rsidRPr="0019213D" w:rsidTr="00F30F36">
        <w:trPr>
          <w:trHeight w:val="353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Placutr</w:t>
            </w:r>
            <w:proofErr w:type="spellEnd"/>
            <w:r w:rsidRPr="0019213D">
              <w:rPr>
                <w:rFonts w:eastAsia="等线"/>
                <w:color w:val="000000"/>
              </w:rPr>
              <w:t>-</w:t>
            </w:r>
            <w:proofErr w:type="spellStart"/>
            <w:r w:rsidRPr="0019213D">
              <w:rPr>
                <w:rFonts w:eastAsia="等线"/>
                <w:color w:val="000000"/>
              </w:rPr>
              <w:t>xian</w:t>
            </w:r>
            <w:proofErr w:type="spellEnd"/>
            <w:r w:rsidRPr="0019213D">
              <w:rPr>
                <w:rFonts w:eastAsia="等线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AATTCAAATAATTTTGTTTAACTTTA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pYopEp</w:t>
            </w:r>
            <w:proofErr w:type="spellEnd"/>
            <w:r w:rsidRPr="0019213D"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GTTAAACAAAATTATTTGAATTCGGTTATCTTAGTGGGAAAATAGCCG</w:t>
            </w:r>
          </w:p>
        </w:tc>
      </w:tr>
      <w:tr w:rsidR="00113595" w:rsidRPr="0019213D" w:rsidTr="00F30F36">
        <w:trPr>
          <w:trHeight w:val="396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YopHputr</w:t>
            </w:r>
            <w:proofErr w:type="spellEnd"/>
            <w:r w:rsidRPr="0019213D">
              <w:rPr>
                <w:rFonts w:eastAsia="等线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ACTCTAGAGAAGGAGATATACATATGCCGCCGTGGACGTTTCG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YopHputr</w:t>
            </w:r>
            <w:proofErr w:type="spellEnd"/>
            <w:r w:rsidRPr="0019213D"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CAGTGAATCCGTAATCATGGTCATGCTTCCCTCCTTAATTA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Lacutr</w:t>
            </w:r>
            <w:proofErr w:type="spellEnd"/>
            <w:r w:rsidRPr="0019213D">
              <w:rPr>
                <w:rFonts w:eastAsia="等线"/>
                <w:color w:val="000000"/>
              </w:rPr>
              <w:t>-</w:t>
            </w:r>
            <w:proofErr w:type="spellStart"/>
            <w:r w:rsidRPr="0019213D">
              <w:rPr>
                <w:rFonts w:eastAsia="等线"/>
                <w:color w:val="000000"/>
              </w:rPr>
              <w:t>YopHp</w:t>
            </w:r>
            <w:proofErr w:type="spellEnd"/>
            <w:r w:rsidRPr="0019213D"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TTAAACAAAATTATTTGAATTCGCCTATACTATAAACATAAAAAAT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FF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YopHutr</w:t>
            </w:r>
            <w:proofErr w:type="spellEnd"/>
            <w:r w:rsidRPr="0019213D">
              <w:rPr>
                <w:rFonts w:eastAsia="等线"/>
                <w:color w:val="000000"/>
              </w:rPr>
              <w:t>-</w:t>
            </w:r>
            <w:proofErr w:type="spellStart"/>
            <w:r w:rsidRPr="0019213D">
              <w:rPr>
                <w:rFonts w:eastAsia="等线"/>
                <w:color w:val="000000"/>
              </w:rPr>
              <w:t>Lacp</w:t>
            </w:r>
            <w:proofErr w:type="spellEnd"/>
            <w:r w:rsidRPr="0019213D"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TTCCCTCCTTAATTAAATACACTCCACACAACATACGAGC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 w:val="restart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proofErr w:type="spellStart"/>
            <w:r>
              <w:rPr>
                <w:rFonts w:eastAsia="宋体" w:hint="eastAsia"/>
                <w:color w:val="000000"/>
                <w:szCs w:val="21"/>
              </w:rPr>
              <w:t>p</w:t>
            </w:r>
            <w:r w:rsidRPr="0019213D">
              <w:rPr>
                <w:rFonts w:eastAsia="宋体"/>
                <w:color w:val="000000"/>
                <w:szCs w:val="21"/>
              </w:rPr>
              <w:t>OVR-YopD-LcrH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656F77">
              <w:t>pOVR</w:t>
            </w:r>
            <w:proofErr w:type="spellEnd"/>
            <w:r w:rsidRPr="00656F77">
              <w:t>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656F77">
              <w:t>GGTACCTTAAGCCAGCCCCG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656F77">
              <w:t>pOVR</w:t>
            </w:r>
            <w:proofErr w:type="spellEnd"/>
            <w:r w:rsidRPr="00656F77">
              <w:t>-TSS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656F77">
              <w:t>GTGTCTGAAAAACGTACCCTGATGGTGTACGTCCACACATTATACGAGCCGATG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13595" w:rsidRPr="00001623" w:rsidRDefault="00113595" w:rsidP="00F30F36">
            <w:pPr>
              <w:adjustRightInd w:val="0"/>
              <w:snapToGrid w:val="0"/>
              <w:jc w:val="both"/>
            </w:pPr>
            <w:r w:rsidRPr="00001623">
              <w:rPr>
                <w:rFonts w:hint="eastAsia"/>
              </w:rPr>
              <w:t>pOVR-F2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113595" w:rsidRPr="00001623" w:rsidRDefault="00113595" w:rsidP="00F30F36">
            <w:pPr>
              <w:adjustRightInd w:val="0"/>
              <w:snapToGrid w:val="0"/>
              <w:jc w:val="both"/>
            </w:pPr>
            <w:r w:rsidRPr="00001623">
              <w:rPr>
                <w:rFonts w:hint="eastAsia"/>
              </w:rPr>
              <w:t>CGCAAGGAATGGTGCATGAAGC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13595" w:rsidRPr="00001623" w:rsidRDefault="00113595" w:rsidP="00F30F36">
            <w:pPr>
              <w:adjustRightInd w:val="0"/>
              <w:snapToGrid w:val="0"/>
              <w:jc w:val="both"/>
            </w:pPr>
            <w:r w:rsidRPr="00001623">
              <w:rPr>
                <w:rFonts w:hint="eastAsia"/>
              </w:rPr>
              <w:t>pOVR-R2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113595" w:rsidRPr="00001623" w:rsidRDefault="00113595" w:rsidP="00F30F36">
            <w:pPr>
              <w:adjustRightInd w:val="0"/>
              <w:snapToGrid w:val="0"/>
              <w:jc w:val="both"/>
            </w:pPr>
            <w:r w:rsidRPr="00001623">
              <w:rPr>
                <w:rFonts w:hint="eastAsia"/>
              </w:rPr>
              <w:t>CGGGGCTGGCTTAAGGTACC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 w:val="restart"/>
          </w:tcPr>
          <w:p w:rsidR="00113595" w:rsidRPr="000F5F68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  <w:highlight w:val="yellow"/>
              </w:rPr>
            </w:pPr>
            <w:r w:rsidRPr="00640D0E">
              <w:rPr>
                <w:rFonts w:eastAsia="宋体"/>
                <w:color w:val="000000"/>
                <w:szCs w:val="21"/>
              </w:rPr>
              <w:t>pET21a-LcrQ</w:t>
            </w: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892287">
              <w:rPr>
                <w:bCs/>
                <w:szCs w:val="21"/>
              </w:rPr>
              <w:t>PlcrQ</w:t>
            </w:r>
            <w:proofErr w:type="spellEnd"/>
            <w:r w:rsidRPr="00892287">
              <w:rPr>
                <w:bCs/>
                <w:szCs w:val="21"/>
              </w:rPr>
              <w:t>-N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892287">
              <w:rPr>
                <w:rFonts w:eastAsia="宋体"/>
                <w:color w:val="000000"/>
                <w:szCs w:val="21"/>
              </w:rPr>
              <w:t>GACAGCGGCATATGAAAATCAATACTCTTC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0F5F68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  <w:highlight w:val="yellow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892287">
              <w:rPr>
                <w:bCs/>
                <w:szCs w:val="21"/>
              </w:rPr>
              <w:t>PlcrQ</w:t>
            </w:r>
            <w:proofErr w:type="spellEnd"/>
            <w:r w:rsidRPr="00892287">
              <w:rPr>
                <w:bCs/>
                <w:szCs w:val="21"/>
              </w:rPr>
              <w:t>-X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892287">
              <w:rPr>
                <w:rFonts w:eastAsia="宋体"/>
                <w:color w:val="000000"/>
                <w:szCs w:val="21"/>
              </w:rPr>
              <w:t>TTTCTCGAGGCCGTCAGCCGCCGTATC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 w:val="restart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宋体"/>
                <w:color w:val="000000"/>
                <w:szCs w:val="21"/>
              </w:rPr>
              <w:t>pET21a-lcrQ3m</w:t>
            </w: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EB1221">
              <w:rPr>
                <w:bCs/>
                <w:szCs w:val="21"/>
              </w:rPr>
              <w:t>21-Q-F</w:t>
            </w:r>
          </w:p>
        </w:tc>
        <w:tc>
          <w:tcPr>
            <w:tcW w:w="5142" w:type="dxa"/>
            <w:shd w:val="clear" w:color="auto" w:fill="auto"/>
          </w:tcPr>
          <w:p w:rsidR="00113595" w:rsidRPr="00EB1221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EB1221">
              <w:rPr>
                <w:bCs/>
                <w:szCs w:val="21"/>
              </w:rPr>
              <w:t>GAAGCCGCCATGCGCCAGGATACGGCGGCTG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EB1221">
              <w:rPr>
                <w:bCs/>
                <w:szCs w:val="21"/>
              </w:rPr>
              <w:t>21-Q-</w:t>
            </w:r>
            <w:r>
              <w:rPr>
                <w:bCs/>
                <w:szCs w:val="21"/>
              </w:rPr>
              <w:t>RR</w:t>
            </w:r>
          </w:p>
        </w:tc>
        <w:tc>
          <w:tcPr>
            <w:tcW w:w="5142" w:type="dxa"/>
            <w:shd w:val="clear" w:color="auto" w:fill="auto"/>
          </w:tcPr>
          <w:p w:rsidR="00113595" w:rsidRPr="00EB1221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EB1221">
              <w:rPr>
                <w:bCs/>
                <w:szCs w:val="21"/>
              </w:rPr>
              <w:t xml:space="preserve">GTGAGTGGGTTAGTTTCAGTGAGACGACCG 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EB1221">
              <w:rPr>
                <w:bCs/>
                <w:szCs w:val="21"/>
              </w:rPr>
              <w:t>LcrQ</w:t>
            </w:r>
            <w:proofErr w:type="spellEnd"/>
            <w:r w:rsidRPr="00EB1221">
              <w:rPr>
                <w:bCs/>
                <w:szCs w:val="21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113595" w:rsidRPr="00EB1221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EB1221">
              <w:rPr>
                <w:bCs/>
                <w:szCs w:val="21"/>
              </w:rPr>
              <w:t xml:space="preserve">CTCACTGAAACTAACCCACTCACAGAGAATAGTCATCAGATATCTACC 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EB1221">
              <w:rPr>
                <w:bCs/>
                <w:szCs w:val="21"/>
              </w:rPr>
              <w:t>LcrQ</w:t>
            </w:r>
            <w:proofErr w:type="spellEnd"/>
            <w:r w:rsidRPr="00EB1221">
              <w:rPr>
                <w:bCs/>
                <w:szCs w:val="21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113595" w:rsidRPr="00EB1221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EB1221">
              <w:rPr>
                <w:bCs/>
                <w:szCs w:val="21"/>
              </w:rPr>
              <w:t>CGGCTTCTAGGGCTAATTTAGCATCGCTAAGCGAGAGTTGTTCAGTACG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 w:val="restart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宋体"/>
                <w:color w:val="000000"/>
                <w:szCs w:val="21"/>
              </w:rPr>
              <w:t>pDM4-LcrF-Flag</w:t>
            </w: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19213D">
              <w:rPr>
                <w:rFonts w:eastAsia="等线"/>
                <w:szCs w:val="21"/>
              </w:rPr>
              <w:t>pDM4-LcrF-Flag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szCs w:val="21"/>
              </w:rPr>
              <w:t>AGCTCAGGTTACCCGCATGCAAGTCCACACCCAAACCATTGTTAATTT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19213D">
              <w:rPr>
                <w:rFonts w:eastAsia="等线"/>
                <w:szCs w:val="21"/>
              </w:rPr>
              <w:t>pDM4-LcrF-Fl</w:t>
            </w:r>
            <w:r w:rsidRPr="0019213D">
              <w:rPr>
                <w:rFonts w:eastAsia="等线"/>
                <w:szCs w:val="21"/>
              </w:rPr>
              <w:lastRenderedPageBreak/>
              <w:t>ag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szCs w:val="21"/>
              </w:rPr>
              <w:lastRenderedPageBreak/>
              <w:t>CAGCGCTAGCGGAGTGTATATCAAGAACG</w:t>
            </w:r>
            <w:r w:rsidRPr="0019213D">
              <w:rPr>
                <w:rFonts w:eastAsia="等线"/>
                <w:szCs w:val="21"/>
              </w:rPr>
              <w:lastRenderedPageBreak/>
              <w:t>GTTTTCTTCCTAAACTGGC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szCs w:val="21"/>
              </w:rPr>
              <w:t>LcrF</w:t>
            </w:r>
            <w:proofErr w:type="spellEnd"/>
            <w:r w:rsidRPr="0019213D">
              <w:rPr>
                <w:rFonts w:eastAsia="等线"/>
                <w:szCs w:val="21"/>
              </w:rPr>
              <w:t>-Flag-D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szCs w:val="21"/>
              </w:rPr>
              <w:t>CAAAGACGATGACGACAAGTAAAATTATCTGTGTTTTTTTTA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szCs w:val="21"/>
              </w:rPr>
              <w:t>LcrF</w:t>
            </w:r>
            <w:proofErr w:type="spellEnd"/>
            <w:r w:rsidRPr="0019213D">
              <w:rPr>
                <w:rFonts w:eastAsia="等线"/>
                <w:szCs w:val="21"/>
              </w:rPr>
              <w:t>-Flag-U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szCs w:val="21"/>
              </w:rPr>
              <w:t>TTACTTGTCGTCATCGTCTTTGTAGTCGCCTGTGGTTGCTATTTTAGTA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 w:val="restart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宋体"/>
                <w:color w:val="000000"/>
                <w:szCs w:val="21"/>
              </w:rPr>
              <w:t>pDM4-Flag-LcrF</w:t>
            </w: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等线"/>
                <w:szCs w:val="21"/>
              </w:rPr>
            </w:pPr>
            <w:r w:rsidRPr="0019213D">
              <w:rPr>
                <w:rFonts w:eastAsia="等线"/>
                <w:szCs w:val="21"/>
              </w:rPr>
              <w:t>pDM4-Flag-LcrF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等线"/>
                <w:szCs w:val="21"/>
              </w:rPr>
            </w:pPr>
            <w:r w:rsidRPr="0019213D">
              <w:rPr>
                <w:rFonts w:eastAsia="等线"/>
                <w:szCs w:val="21"/>
              </w:rPr>
              <w:t>CAGCGCTAGCGGAGTGTATATCAAGGTGAGTCGTATTATAGCACTCATC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等线"/>
                <w:szCs w:val="21"/>
              </w:rPr>
            </w:pPr>
            <w:r w:rsidRPr="0019213D">
              <w:rPr>
                <w:rFonts w:eastAsia="等线"/>
                <w:szCs w:val="21"/>
              </w:rPr>
              <w:t>pDM4-Flag-LcrF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等线"/>
                <w:szCs w:val="21"/>
              </w:rPr>
            </w:pPr>
            <w:r w:rsidRPr="0019213D">
              <w:rPr>
                <w:rFonts w:eastAsia="等线"/>
                <w:szCs w:val="21"/>
              </w:rPr>
              <w:t>GAGCTCAGGTTACCCGCATGCAAGTCCTCCATAAATTTTTGCAACCGT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等线"/>
                <w:szCs w:val="21"/>
              </w:rPr>
            </w:pPr>
            <w:r w:rsidRPr="0019213D">
              <w:rPr>
                <w:rFonts w:eastAsia="等线"/>
                <w:szCs w:val="21"/>
              </w:rPr>
              <w:t>Flag-</w:t>
            </w:r>
            <w:proofErr w:type="spellStart"/>
            <w:r w:rsidRPr="0019213D">
              <w:rPr>
                <w:rFonts w:eastAsia="等线"/>
                <w:szCs w:val="21"/>
              </w:rPr>
              <w:t>LcrF</w:t>
            </w:r>
            <w:proofErr w:type="spellEnd"/>
            <w:r w:rsidRPr="0019213D">
              <w:rPr>
                <w:rFonts w:eastAsia="等线"/>
                <w:szCs w:val="21"/>
              </w:rPr>
              <w:t>-D-F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等线"/>
                <w:szCs w:val="21"/>
              </w:rPr>
            </w:pPr>
            <w:r w:rsidRPr="0019213D">
              <w:rPr>
                <w:rFonts w:eastAsia="等线"/>
                <w:szCs w:val="21"/>
              </w:rPr>
              <w:t>CTACAAAGACGATGACGACAAGGCATCACTAGAGATTATTAAATTAG</w:t>
            </w:r>
          </w:p>
        </w:tc>
      </w:tr>
      <w:tr w:rsidR="00113595" w:rsidRPr="0019213D" w:rsidTr="00F30F36">
        <w:trPr>
          <w:trHeight w:val="377"/>
        </w:trPr>
        <w:tc>
          <w:tcPr>
            <w:tcW w:w="1521" w:type="dxa"/>
            <w:vMerge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等线"/>
                <w:szCs w:val="21"/>
              </w:rPr>
            </w:pPr>
            <w:r w:rsidRPr="0019213D">
              <w:rPr>
                <w:rFonts w:eastAsia="等线"/>
                <w:szCs w:val="21"/>
              </w:rPr>
              <w:t>Flag-</w:t>
            </w:r>
            <w:proofErr w:type="spellStart"/>
            <w:r w:rsidRPr="0019213D">
              <w:rPr>
                <w:rFonts w:eastAsia="等线"/>
                <w:szCs w:val="21"/>
              </w:rPr>
              <w:t>LcrF</w:t>
            </w:r>
            <w:proofErr w:type="spellEnd"/>
            <w:r w:rsidRPr="0019213D">
              <w:rPr>
                <w:rFonts w:eastAsia="等线"/>
                <w:szCs w:val="21"/>
              </w:rPr>
              <w:t>-U-R</w:t>
            </w:r>
          </w:p>
        </w:tc>
        <w:tc>
          <w:tcPr>
            <w:tcW w:w="5142" w:type="dxa"/>
            <w:shd w:val="clear" w:color="auto" w:fill="auto"/>
          </w:tcPr>
          <w:p w:rsidR="00113595" w:rsidRPr="0019213D" w:rsidRDefault="00113595" w:rsidP="00F30F36">
            <w:pPr>
              <w:adjustRightInd w:val="0"/>
              <w:snapToGrid w:val="0"/>
              <w:jc w:val="both"/>
              <w:rPr>
                <w:rFonts w:eastAsia="等线"/>
                <w:szCs w:val="21"/>
              </w:rPr>
            </w:pPr>
            <w:r w:rsidRPr="0019213D">
              <w:rPr>
                <w:rFonts w:eastAsia="等线"/>
                <w:szCs w:val="21"/>
              </w:rPr>
              <w:t>GTCGTCATCGTCTTTGTAGTCCATAAATGTTATACTGTCCTAAAAATC</w:t>
            </w:r>
          </w:p>
        </w:tc>
      </w:tr>
      <w:tr w:rsidR="008F317F" w:rsidRPr="0019213D" w:rsidTr="00A31035">
        <w:trPr>
          <w:trHeight w:val="377"/>
        </w:trPr>
        <w:tc>
          <w:tcPr>
            <w:tcW w:w="1521" w:type="dxa"/>
            <w:vMerge w:val="restart"/>
          </w:tcPr>
          <w:p w:rsidR="008F317F" w:rsidRPr="0019213D" w:rsidRDefault="008F317F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宋体"/>
                <w:color w:val="000000"/>
                <w:szCs w:val="21"/>
              </w:rPr>
              <w:t>pDM4-</w:t>
            </w:r>
            <w:r>
              <w:rPr>
                <w:rFonts w:eastAsia="宋体"/>
                <w:color w:val="000000"/>
                <w:szCs w:val="21"/>
              </w:rPr>
              <w:t>yscE</w:t>
            </w:r>
            <w:r>
              <w:rPr>
                <w:rFonts w:eastAsia="宋体" w:hint="eastAsia"/>
                <w:color w:val="000000"/>
                <w:szCs w:val="21"/>
              </w:rPr>
              <w:t>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PsycE-10up-SF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ATTGTCGACATTCAACTGCTGCATG</w:t>
            </w:r>
          </w:p>
        </w:tc>
      </w:tr>
      <w:tr w:rsidR="008F317F" w:rsidRPr="0019213D" w:rsidTr="00A31035">
        <w:trPr>
          <w:trHeight w:val="377"/>
        </w:trPr>
        <w:tc>
          <w:tcPr>
            <w:tcW w:w="1521" w:type="dxa"/>
            <w:vMerge/>
          </w:tcPr>
          <w:p w:rsidR="008F317F" w:rsidRPr="0019213D" w:rsidRDefault="008F317F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PsycE-10up-R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TTGAGTGATAGCTTGTTCAAATGAATA</w:t>
            </w:r>
          </w:p>
        </w:tc>
      </w:tr>
      <w:tr w:rsidR="008F317F" w:rsidRPr="0019213D" w:rsidTr="00A31035">
        <w:trPr>
          <w:trHeight w:val="377"/>
        </w:trPr>
        <w:tc>
          <w:tcPr>
            <w:tcW w:w="1521" w:type="dxa"/>
            <w:vMerge/>
          </w:tcPr>
          <w:p w:rsidR="008F317F" w:rsidRPr="0019213D" w:rsidRDefault="008F317F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proofErr w:type="spellStart"/>
            <w:r>
              <w:rPr>
                <w:rFonts w:eastAsia="等线"/>
              </w:rPr>
              <w:t>PsycE</w:t>
            </w:r>
            <w:proofErr w:type="spellEnd"/>
            <w:r>
              <w:rPr>
                <w:rFonts w:eastAsia="等线"/>
              </w:rPr>
              <w:t>-down-F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AGCTATCACTCAAGTAGATTTTTGGTTG</w:t>
            </w:r>
          </w:p>
        </w:tc>
      </w:tr>
      <w:tr w:rsidR="008F317F" w:rsidRPr="0019213D" w:rsidTr="00A31035">
        <w:trPr>
          <w:trHeight w:val="377"/>
        </w:trPr>
        <w:tc>
          <w:tcPr>
            <w:tcW w:w="1521" w:type="dxa"/>
            <w:vMerge/>
          </w:tcPr>
          <w:p w:rsidR="008F317F" w:rsidRPr="0019213D" w:rsidRDefault="008F317F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proofErr w:type="spellStart"/>
            <w:r>
              <w:rPr>
                <w:rFonts w:eastAsia="等线"/>
              </w:rPr>
              <w:t>PsycE</w:t>
            </w:r>
            <w:proofErr w:type="spellEnd"/>
            <w:r>
              <w:rPr>
                <w:rFonts w:eastAsia="等线"/>
              </w:rPr>
              <w:t>-down-SR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TATGCATGCAGTAGCCTGGGCGTAA</w:t>
            </w:r>
          </w:p>
        </w:tc>
      </w:tr>
      <w:tr w:rsidR="008F317F" w:rsidRPr="0019213D" w:rsidTr="00F43026">
        <w:trPr>
          <w:trHeight w:val="377"/>
        </w:trPr>
        <w:tc>
          <w:tcPr>
            <w:tcW w:w="1521" w:type="dxa"/>
            <w:vMerge w:val="restart"/>
          </w:tcPr>
          <w:p w:rsidR="008F317F" w:rsidRPr="0019213D" w:rsidRDefault="008F317F" w:rsidP="008F317F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宋体"/>
                <w:color w:val="000000"/>
                <w:szCs w:val="21"/>
              </w:rPr>
              <w:t>pDM4-</w:t>
            </w:r>
            <w:r>
              <w:rPr>
                <w:rFonts w:eastAsia="宋体" w:hint="eastAsia"/>
                <w:color w:val="000000"/>
                <w:szCs w:val="21"/>
              </w:rPr>
              <w:t>yopB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PyopB-28up-SF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CAGGTCGACGAACTATCGCCATGCT</w:t>
            </w:r>
          </w:p>
        </w:tc>
      </w:tr>
      <w:tr w:rsidR="008F317F" w:rsidRPr="0019213D" w:rsidTr="00F43026">
        <w:trPr>
          <w:trHeight w:val="377"/>
        </w:trPr>
        <w:tc>
          <w:tcPr>
            <w:tcW w:w="1521" w:type="dxa"/>
            <w:vMerge/>
          </w:tcPr>
          <w:p w:rsidR="008F317F" w:rsidRPr="0019213D" w:rsidRDefault="008F317F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PyopB-28up-R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GGCGGGCGCTGGTGTCTCGACGTAG</w:t>
            </w:r>
          </w:p>
        </w:tc>
      </w:tr>
      <w:tr w:rsidR="008F317F" w:rsidRPr="0019213D" w:rsidTr="00F43026">
        <w:trPr>
          <w:trHeight w:val="377"/>
        </w:trPr>
        <w:tc>
          <w:tcPr>
            <w:tcW w:w="1521" w:type="dxa"/>
            <w:vMerge/>
          </w:tcPr>
          <w:p w:rsidR="008F317F" w:rsidRPr="0019213D" w:rsidRDefault="008F317F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PyopB-97Dn-F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ACCAGCGCCCGCCTTTACGCTTGCTTCA</w:t>
            </w:r>
          </w:p>
        </w:tc>
      </w:tr>
      <w:tr w:rsidR="008F317F" w:rsidRPr="0019213D" w:rsidTr="00F43026">
        <w:trPr>
          <w:trHeight w:val="377"/>
        </w:trPr>
        <w:tc>
          <w:tcPr>
            <w:tcW w:w="1521" w:type="dxa"/>
            <w:vMerge/>
          </w:tcPr>
          <w:p w:rsidR="008F317F" w:rsidRPr="0019213D" w:rsidRDefault="008F317F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PyopB-97Dn-SR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F317F" w:rsidRDefault="008F317F">
            <w:pPr>
              <w:rPr>
                <w:rFonts w:eastAsia="等线"/>
              </w:rPr>
            </w:pPr>
            <w:r>
              <w:rPr>
                <w:rFonts w:eastAsia="等线"/>
              </w:rPr>
              <w:t>TCCGCATGCCGCAAGACTTGCGGTG</w:t>
            </w:r>
          </w:p>
        </w:tc>
      </w:tr>
      <w:tr w:rsidR="00C67EFD" w:rsidRPr="0019213D" w:rsidTr="008B1EDC">
        <w:trPr>
          <w:trHeight w:val="377"/>
        </w:trPr>
        <w:tc>
          <w:tcPr>
            <w:tcW w:w="1521" w:type="dxa"/>
            <w:vMerge w:val="restart"/>
          </w:tcPr>
          <w:p w:rsidR="00C67EFD" w:rsidRPr="0019213D" w:rsidRDefault="00C67EFD" w:rsidP="00C67EFD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宋体"/>
                <w:color w:val="000000"/>
                <w:szCs w:val="21"/>
              </w:rPr>
              <w:t>pDM4-</w:t>
            </w:r>
            <w:r>
              <w:rPr>
                <w:rFonts w:eastAsia="宋体" w:hint="eastAsia"/>
                <w:color w:val="000000"/>
                <w:szCs w:val="21"/>
              </w:rPr>
              <w:t>yopE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67EFD" w:rsidRPr="00C67EFD" w:rsidRDefault="00C67EFD" w:rsidP="00C67EFD">
            <w:pPr>
              <w:rPr>
                <w:rFonts w:eastAsia="等线"/>
              </w:rPr>
            </w:pPr>
            <w:proofErr w:type="spellStart"/>
            <w:r w:rsidRPr="00C67EFD">
              <w:rPr>
                <w:rFonts w:eastAsia="等线" w:hint="eastAsia"/>
              </w:rPr>
              <w:t>PyopE</w:t>
            </w:r>
            <w:proofErr w:type="spellEnd"/>
            <w:r w:rsidRPr="00C67EFD">
              <w:rPr>
                <w:rFonts w:eastAsia="等线" w:hint="eastAsia"/>
              </w:rPr>
              <w:t>-up-F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C67EFD" w:rsidRDefault="00C67EFD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GCTAGCGGAGTGTATATCAAGGCTGAGTATATAGTGAGTTATTAT  </w:t>
            </w:r>
          </w:p>
        </w:tc>
      </w:tr>
      <w:tr w:rsidR="00C67EFD" w:rsidRPr="0019213D" w:rsidTr="008B1EDC">
        <w:trPr>
          <w:trHeight w:val="377"/>
        </w:trPr>
        <w:tc>
          <w:tcPr>
            <w:tcW w:w="1521" w:type="dxa"/>
            <w:vMerge/>
          </w:tcPr>
          <w:p w:rsidR="00C67EFD" w:rsidRPr="0019213D" w:rsidRDefault="00C67EFD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67EFD" w:rsidRPr="00C67EFD" w:rsidRDefault="00C67EFD" w:rsidP="00C67EFD">
            <w:pPr>
              <w:rPr>
                <w:rFonts w:eastAsia="等线"/>
              </w:rPr>
            </w:pPr>
            <w:proofErr w:type="spellStart"/>
            <w:r w:rsidRPr="00C67EFD">
              <w:rPr>
                <w:rFonts w:eastAsia="等线" w:hint="eastAsia"/>
              </w:rPr>
              <w:t>PyopE</w:t>
            </w:r>
            <w:proofErr w:type="spellEnd"/>
            <w:r w:rsidRPr="00C67EFD">
              <w:rPr>
                <w:rFonts w:eastAsia="等线" w:hint="eastAsia"/>
              </w:rPr>
              <w:t>-up-R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C67EFD" w:rsidRDefault="00C67EFD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CTTGTTTTTATCCATATCACATCATGACTATTTATTACCTTGGCTATT </w:t>
            </w:r>
          </w:p>
        </w:tc>
      </w:tr>
      <w:tr w:rsidR="00C67EFD" w:rsidRPr="0019213D" w:rsidTr="008B1EDC">
        <w:trPr>
          <w:trHeight w:val="377"/>
        </w:trPr>
        <w:tc>
          <w:tcPr>
            <w:tcW w:w="1521" w:type="dxa"/>
            <w:vMerge/>
          </w:tcPr>
          <w:p w:rsidR="00C67EFD" w:rsidRPr="0019213D" w:rsidRDefault="00C67EFD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67EFD" w:rsidRPr="00C67EFD" w:rsidRDefault="00C67EFD" w:rsidP="00C67EFD">
            <w:pPr>
              <w:rPr>
                <w:rFonts w:eastAsia="等线"/>
              </w:rPr>
            </w:pPr>
            <w:proofErr w:type="spellStart"/>
            <w:r w:rsidRPr="00C67EFD">
              <w:rPr>
                <w:rFonts w:eastAsia="等线" w:hint="eastAsia"/>
              </w:rPr>
              <w:t>PyopE</w:t>
            </w:r>
            <w:proofErr w:type="spellEnd"/>
            <w:r w:rsidRPr="00C67EFD">
              <w:rPr>
                <w:rFonts w:eastAsia="等线" w:hint="eastAsia"/>
              </w:rPr>
              <w:t>-</w:t>
            </w:r>
            <w:proofErr w:type="spellStart"/>
            <w:r w:rsidRPr="00C67EFD">
              <w:rPr>
                <w:rFonts w:eastAsia="等线" w:hint="eastAsia"/>
              </w:rPr>
              <w:t>dn</w:t>
            </w:r>
            <w:proofErr w:type="spellEnd"/>
            <w:r w:rsidRPr="00C67EFD">
              <w:rPr>
                <w:rFonts w:eastAsia="等线" w:hint="eastAsia"/>
              </w:rPr>
              <w:t>-F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C67EFD" w:rsidRDefault="00C67EFD">
            <w:pPr>
              <w:rPr>
                <w:rFonts w:eastAsia="等线"/>
              </w:rPr>
            </w:pPr>
            <w:r>
              <w:rPr>
                <w:rFonts w:eastAsia="等线"/>
              </w:rPr>
              <w:t>ATAGCCAAGGTAATAAATAGTCATGATGTGATATGGATAAAAACAAGGG</w:t>
            </w:r>
          </w:p>
        </w:tc>
      </w:tr>
      <w:tr w:rsidR="00C67EFD" w:rsidRPr="0019213D" w:rsidTr="008B1EDC">
        <w:trPr>
          <w:trHeight w:val="377"/>
        </w:trPr>
        <w:tc>
          <w:tcPr>
            <w:tcW w:w="1521" w:type="dxa"/>
            <w:vMerge/>
          </w:tcPr>
          <w:p w:rsidR="00C67EFD" w:rsidRPr="0019213D" w:rsidRDefault="00C67EFD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67EFD" w:rsidRPr="00C67EFD" w:rsidRDefault="00C67EFD" w:rsidP="00C67EFD">
            <w:pPr>
              <w:rPr>
                <w:rFonts w:eastAsia="等线"/>
              </w:rPr>
            </w:pPr>
            <w:proofErr w:type="spellStart"/>
            <w:r w:rsidRPr="00C67EFD">
              <w:rPr>
                <w:rFonts w:eastAsia="等线" w:hint="eastAsia"/>
              </w:rPr>
              <w:t>PyopE</w:t>
            </w:r>
            <w:proofErr w:type="spellEnd"/>
            <w:r w:rsidRPr="00C67EFD">
              <w:rPr>
                <w:rFonts w:eastAsia="等线" w:hint="eastAsia"/>
              </w:rPr>
              <w:t>-</w:t>
            </w:r>
            <w:proofErr w:type="spellStart"/>
            <w:r w:rsidRPr="00C67EFD">
              <w:rPr>
                <w:rFonts w:eastAsia="等线" w:hint="eastAsia"/>
              </w:rPr>
              <w:t>dn</w:t>
            </w:r>
            <w:proofErr w:type="spellEnd"/>
            <w:r w:rsidRPr="00C67EFD">
              <w:rPr>
                <w:rFonts w:eastAsia="等线" w:hint="eastAsia"/>
              </w:rPr>
              <w:t>-R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C67EFD" w:rsidRPr="00C67EFD" w:rsidRDefault="00C67EFD">
            <w:pPr>
              <w:rPr>
                <w:rFonts w:eastAsia="等线"/>
              </w:rPr>
            </w:pPr>
            <w:r w:rsidRPr="00C67EFD">
              <w:rPr>
                <w:rFonts w:eastAsia="等线" w:hint="eastAsia"/>
              </w:rPr>
              <w:t>GAGCTCAGGTTACCCGCATGCAAGGCAGGAACAAATGTACCTGTGAG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 w:val="restart"/>
          </w:tcPr>
          <w:p w:rsidR="008E1DE5" w:rsidRPr="0019213D" w:rsidRDefault="008E1DE5" w:rsidP="00A00404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宋体"/>
                <w:color w:val="000000"/>
                <w:szCs w:val="21"/>
              </w:rPr>
              <w:t>pDM4-</w:t>
            </w:r>
            <w:r>
              <w:rPr>
                <w:rFonts w:eastAsia="宋体" w:hint="eastAsia"/>
                <w:color w:val="000000"/>
                <w:szCs w:val="21"/>
              </w:rPr>
              <w:t>lcrH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lcrH</w:t>
            </w:r>
            <w:proofErr w:type="spellEnd"/>
            <w:r w:rsidRPr="008E1DE5">
              <w:rPr>
                <w:rFonts w:eastAsia="等线"/>
              </w:rPr>
              <w:t xml:space="preserve">-up-SF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AGCGTCGACGATTGACGTACTGTTA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lcrH</w:t>
            </w:r>
            <w:proofErr w:type="spellEnd"/>
            <w:r w:rsidRPr="008E1DE5">
              <w:rPr>
                <w:rFonts w:eastAsia="等线"/>
              </w:rPr>
              <w:t xml:space="preserve">-up-R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AGAATGAGAAGATGGTGCATGAATT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lcrH</w:t>
            </w:r>
            <w:proofErr w:type="spellEnd"/>
            <w:r w:rsidRPr="008E1DE5">
              <w:rPr>
                <w:rFonts w:eastAsia="等线"/>
              </w:rPr>
              <w:t>-</w:t>
            </w:r>
            <w:proofErr w:type="spellStart"/>
            <w:r w:rsidRPr="008E1DE5">
              <w:rPr>
                <w:rFonts w:eastAsia="等线"/>
              </w:rPr>
              <w:t>dn</w:t>
            </w:r>
            <w:proofErr w:type="spellEnd"/>
            <w:r w:rsidRPr="008E1DE5">
              <w:rPr>
                <w:rFonts w:eastAsia="等线"/>
              </w:rPr>
              <w:t xml:space="preserve">-F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ATCTTCTCATTCTGAACTTGTAAATGCG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lcrH</w:t>
            </w:r>
            <w:proofErr w:type="spellEnd"/>
            <w:r w:rsidRPr="008E1DE5">
              <w:rPr>
                <w:rFonts w:eastAsia="等线"/>
              </w:rPr>
              <w:t>-</w:t>
            </w:r>
            <w:proofErr w:type="spellStart"/>
            <w:r w:rsidRPr="008E1DE5">
              <w:rPr>
                <w:rFonts w:eastAsia="等线"/>
              </w:rPr>
              <w:t>dn</w:t>
            </w:r>
            <w:proofErr w:type="spellEnd"/>
            <w:r w:rsidRPr="008E1DE5">
              <w:rPr>
                <w:rFonts w:eastAsia="等线"/>
              </w:rPr>
              <w:t xml:space="preserve">-SR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GAGATCTTGCAGTCCTTGCTAGAC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 w:val="restart"/>
          </w:tcPr>
          <w:p w:rsidR="008E1DE5" w:rsidRPr="0019213D" w:rsidRDefault="008E1DE5" w:rsidP="00A00404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宋体"/>
                <w:color w:val="000000"/>
                <w:szCs w:val="21"/>
              </w:rPr>
              <w:t>pDM4-</w:t>
            </w:r>
            <w:r>
              <w:rPr>
                <w:rFonts w:eastAsia="宋体" w:hint="eastAsia"/>
                <w:color w:val="000000"/>
                <w:szCs w:val="21"/>
              </w:rPr>
              <w:t>yopD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yopD</w:t>
            </w:r>
            <w:proofErr w:type="spellEnd"/>
            <w:r w:rsidRPr="008E1DE5">
              <w:rPr>
                <w:rFonts w:eastAsia="等线"/>
              </w:rPr>
              <w:t xml:space="preserve">-U-SF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TAAGTCGACAGTCGCATTGACTGTA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yopD</w:t>
            </w:r>
            <w:proofErr w:type="spellEnd"/>
            <w:r w:rsidRPr="008E1DE5">
              <w:rPr>
                <w:rFonts w:eastAsia="等线"/>
              </w:rPr>
              <w:t xml:space="preserve">-U-R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GGCTTCCTCCTTAAACTTAAACAG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yopD</w:t>
            </w:r>
            <w:proofErr w:type="spellEnd"/>
            <w:r w:rsidRPr="008E1DE5">
              <w:rPr>
                <w:rFonts w:eastAsia="等线"/>
              </w:rPr>
              <w:t xml:space="preserve">-D-F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TTAAGGAGGAAGCCGTCTGACCATTGAT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yopD</w:t>
            </w:r>
            <w:proofErr w:type="spellEnd"/>
            <w:r w:rsidRPr="008E1DE5">
              <w:rPr>
                <w:rFonts w:eastAsia="等线"/>
              </w:rPr>
              <w:t xml:space="preserve">-D-SR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GTTAGCATGCTATTTGGTTACGCCG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 w:val="restart"/>
          </w:tcPr>
          <w:p w:rsidR="008E1DE5" w:rsidRPr="0019213D" w:rsidRDefault="008E1DE5" w:rsidP="008E1DE5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宋体"/>
                <w:color w:val="000000"/>
                <w:szCs w:val="21"/>
              </w:rPr>
              <w:t>pDM4-</w:t>
            </w:r>
            <w:r>
              <w:rPr>
                <w:rFonts w:eastAsia="宋体" w:hint="eastAsia"/>
                <w:color w:val="000000"/>
                <w:szCs w:val="21"/>
              </w:rPr>
              <w:t>sycH</w:t>
            </w:r>
            <w:r>
              <w:rPr>
                <w:rFonts w:eastAsia="宋体" w:hint="eastAsia"/>
                <w:color w:val="000000"/>
                <w:szCs w:val="21"/>
              </w:rPr>
              <w:lastRenderedPageBreak/>
              <w:t>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lastRenderedPageBreak/>
              <w:t>PsycH</w:t>
            </w:r>
            <w:proofErr w:type="spellEnd"/>
            <w:r w:rsidRPr="008E1DE5">
              <w:rPr>
                <w:rFonts w:eastAsia="等线"/>
              </w:rPr>
              <w:t xml:space="preserve">-U-SF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TAAGTCGACAGTCCCGACTGAAGCA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sycH</w:t>
            </w:r>
            <w:proofErr w:type="spellEnd"/>
            <w:r w:rsidRPr="008E1DE5">
              <w:rPr>
                <w:rFonts w:eastAsia="等线"/>
              </w:rPr>
              <w:t xml:space="preserve">-U-R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ACTGTAAGTGCGCATATAACTGACC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sycH</w:t>
            </w:r>
            <w:proofErr w:type="spellEnd"/>
            <w:r w:rsidRPr="008E1DE5">
              <w:rPr>
                <w:rFonts w:eastAsia="等线"/>
              </w:rPr>
              <w:t xml:space="preserve">-D-F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GCGCACTTACAGTTTCTATAAAAGAAAA </w:t>
            </w:r>
          </w:p>
        </w:tc>
      </w:tr>
      <w:tr w:rsidR="008E1DE5" w:rsidRPr="0019213D" w:rsidTr="0044618B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/>
              </w:rPr>
              <w:t>PsycH</w:t>
            </w:r>
            <w:proofErr w:type="spellEnd"/>
            <w:r w:rsidRPr="008E1DE5">
              <w:rPr>
                <w:rFonts w:eastAsia="等线"/>
              </w:rPr>
              <w:t xml:space="preserve">-D-SR 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TTAGCATGCTGCTGGAGCATGGATT </w:t>
            </w:r>
          </w:p>
        </w:tc>
      </w:tr>
      <w:tr w:rsidR="008E1DE5" w:rsidRPr="0019213D" w:rsidTr="00D162E3">
        <w:trPr>
          <w:trHeight w:val="377"/>
        </w:trPr>
        <w:tc>
          <w:tcPr>
            <w:tcW w:w="1521" w:type="dxa"/>
            <w:vMerge w:val="restart"/>
          </w:tcPr>
          <w:p w:rsidR="008E1DE5" w:rsidRPr="0019213D" w:rsidRDefault="008E1DE5" w:rsidP="00A00404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宋体"/>
                <w:color w:val="000000"/>
                <w:szCs w:val="21"/>
              </w:rPr>
              <w:t>pDM4-</w:t>
            </w:r>
            <w:r>
              <w:rPr>
                <w:rFonts w:eastAsia="宋体" w:hint="eastAsia"/>
                <w:color w:val="000000"/>
                <w:szCs w:val="21"/>
              </w:rPr>
              <w:t>yopEm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 w:hint="eastAsia"/>
              </w:rPr>
              <w:t>PyscB</w:t>
            </w:r>
            <w:proofErr w:type="spellEnd"/>
            <w:r w:rsidRPr="008E1DE5">
              <w:rPr>
                <w:rFonts w:eastAsia="等线" w:hint="eastAsia"/>
              </w:rPr>
              <w:t>-up-F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GCTAGCGGAGTGTATATCAAGCCAACCACAGGCTAAAATTATCTGTG      </w:t>
            </w:r>
          </w:p>
        </w:tc>
      </w:tr>
      <w:tr w:rsidR="008E1DE5" w:rsidRPr="0019213D" w:rsidTr="00D162E3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 w:hint="eastAsia"/>
              </w:rPr>
              <w:t>PyscB</w:t>
            </w:r>
            <w:proofErr w:type="spellEnd"/>
            <w:r w:rsidRPr="008E1DE5">
              <w:rPr>
                <w:rFonts w:eastAsia="等线" w:hint="eastAsia"/>
              </w:rPr>
              <w:t>-up-R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>CACGCGAGACGCTACAGAAAATGGTGTAACGTTATTTCCTTCACGTAACATTGGT</w:t>
            </w:r>
          </w:p>
        </w:tc>
      </w:tr>
      <w:tr w:rsidR="008E1DE5" w:rsidRPr="0019213D" w:rsidTr="00D162E3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 w:hint="eastAsia"/>
              </w:rPr>
              <w:t>PyscB</w:t>
            </w:r>
            <w:proofErr w:type="spellEnd"/>
            <w:r w:rsidRPr="008E1DE5">
              <w:rPr>
                <w:rFonts w:eastAsia="等线" w:hint="eastAsia"/>
              </w:rPr>
              <w:t>-</w:t>
            </w:r>
            <w:proofErr w:type="spellStart"/>
            <w:r w:rsidRPr="008E1DE5">
              <w:rPr>
                <w:rFonts w:eastAsia="等线" w:hint="eastAsia"/>
              </w:rPr>
              <w:t>dn</w:t>
            </w:r>
            <w:proofErr w:type="spellEnd"/>
            <w:r w:rsidRPr="008E1DE5">
              <w:rPr>
                <w:rFonts w:eastAsia="等线" w:hint="eastAsia"/>
              </w:rPr>
              <w:t>-F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 xml:space="preserve">GTTACGTGAAGGAAATAACGTTACACCATTTTCTGTAGCGTCTCGCGTGGG    </w:t>
            </w:r>
          </w:p>
        </w:tc>
      </w:tr>
      <w:tr w:rsidR="008E1DE5" w:rsidRPr="0019213D" w:rsidTr="00D162E3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Pr="008E1DE5" w:rsidRDefault="008E1DE5">
            <w:pPr>
              <w:rPr>
                <w:rFonts w:eastAsia="等线"/>
              </w:rPr>
            </w:pPr>
            <w:proofErr w:type="spellStart"/>
            <w:r w:rsidRPr="008E1DE5">
              <w:rPr>
                <w:rFonts w:eastAsia="等线" w:hint="eastAsia"/>
              </w:rPr>
              <w:t>PyscB</w:t>
            </w:r>
            <w:proofErr w:type="spellEnd"/>
            <w:r w:rsidRPr="008E1DE5">
              <w:rPr>
                <w:rFonts w:eastAsia="等线" w:hint="eastAsia"/>
              </w:rPr>
              <w:t>-</w:t>
            </w:r>
            <w:proofErr w:type="spellStart"/>
            <w:r w:rsidRPr="008E1DE5">
              <w:rPr>
                <w:rFonts w:eastAsia="等线" w:hint="eastAsia"/>
              </w:rPr>
              <w:t>dn</w:t>
            </w:r>
            <w:proofErr w:type="spellEnd"/>
            <w:r w:rsidRPr="008E1DE5">
              <w:rPr>
                <w:rFonts w:eastAsia="等线" w:hint="eastAsia"/>
              </w:rPr>
              <w:t>-R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eastAsia="等线"/>
              </w:rPr>
            </w:pPr>
            <w:r>
              <w:rPr>
                <w:rFonts w:eastAsia="等线"/>
              </w:rPr>
              <w:t>GAGCTCAGGTTACCCGCATGCAAGCAATCGCTAATGCCCCTGTTTTTTCACTG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 w:val="restart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proofErr w:type="spellStart"/>
            <w:r w:rsidRPr="0019213D">
              <w:rPr>
                <w:rFonts w:eastAsia="宋体"/>
                <w:color w:val="000000"/>
                <w:szCs w:val="21"/>
              </w:rPr>
              <w:t>pBAD-LcrQ-</w:t>
            </w:r>
            <w:r>
              <w:rPr>
                <w:rFonts w:eastAsia="宋体" w:hint="eastAsia"/>
                <w:color w:val="000000"/>
                <w:szCs w:val="21"/>
              </w:rPr>
              <w:t>mC</w:t>
            </w:r>
            <w:r w:rsidRPr="0019213D">
              <w:rPr>
                <w:rFonts w:eastAsia="宋体"/>
                <w:color w:val="000000"/>
                <w:szCs w:val="21"/>
              </w:rPr>
              <w:t>h</w:t>
            </w:r>
            <w:r>
              <w:rPr>
                <w:rFonts w:eastAsia="宋体" w:hint="eastAsia"/>
                <w:color w:val="000000"/>
                <w:szCs w:val="21"/>
              </w:rPr>
              <w:t>e</w:t>
            </w:r>
            <w:r w:rsidRPr="0019213D">
              <w:rPr>
                <w:rFonts w:eastAsia="宋体"/>
                <w:color w:val="000000"/>
                <w:szCs w:val="21"/>
              </w:rPr>
              <w:t>rr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>
              <w:rPr>
                <w:rFonts w:eastAsia="等线"/>
                <w:color w:val="000000"/>
              </w:rPr>
              <w:t>pBAD</w:t>
            </w:r>
            <w:proofErr w:type="spellEnd"/>
            <w:r>
              <w:rPr>
                <w:rFonts w:eastAsia="等线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AGCTTGGCTGTTTTGGCGG                               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pBAD</w:t>
            </w:r>
            <w:proofErr w:type="spellEnd"/>
            <w:r w:rsidRPr="0019213D"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TGGTGAATTCCTCCTGCTAG                             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LcrQ</w:t>
            </w:r>
            <w:proofErr w:type="spellEnd"/>
            <w:r w:rsidRPr="0019213D">
              <w:rPr>
                <w:rFonts w:eastAsia="等线"/>
                <w:color w:val="000000"/>
              </w:rPr>
              <w:t>-</w:t>
            </w:r>
            <w:proofErr w:type="spellStart"/>
            <w:r w:rsidRPr="0019213D">
              <w:rPr>
                <w:rFonts w:eastAsia="等线"/>
                <w:color w:val="000000"/>
              </w:rPr>
              <w:t>Mcherry</w:t>
            </w:r>
            <w:proofErr w:type="spellEnd"/>
            <w:r w:rsidRPr="0019213D">
              <w:rPr>
                <w:rFonts w:eastAsia="等线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ATACGGCGGCTGACGGCGGATCAGGATCAATGGTGAGCAAGGGCGAGGAG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LcrQ</w:t>
            </w:r>
            <w:proofErr w:type="spellEnd"/>
            <w:r w:rsidRPr="0019213D">
              <w:rPr>
                <w:rFonts w:eastAsia="等线"/>
                <w:color w:val="000000"/>
              </w:rPr>
              <w:t>-</w:t>
            </w:r>
            <w:proofErr w:type="spellStart"/>
            <w:r w:rsidRPr="0019213D">
              <w:rPr>
                <w:rFonts w:eastAsia="等线"/>
                <w:color w:val="000000"/>
              </w:rPr>
              <w:t>Mcherry</w:t>
            </w:r>
            <w:proofErr w:type="spellEnd"/>
            <w:r w:rsidRPr="0019213D"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TCCTCGCCCTTGCTCACCATTGATCCTGATCCGCCGTCAGCCGCCGTATC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pBAD</w:t>
            </w:r>
            <w:proofErr w:type="spellEnd"/>
            <w:r w:rsidRPr="0019213D">
              <w:rPr>
                <w:rFonts w:eastAsia="等线"/>
                <w:color w:val="000000"/>
              </w:rPr>
              <w:t>-</w:t>
            </w:r>
            <w:proofErr w:type="spellStart"/>
            <w:r w:rsidRPr="0019213D">
              <w:rPr>
                <w:rFonts w:eastAsia="等线"/>
                <w:color w:val="000000"/>
              </w:rPr>
              <w:t>LcrQ</w:t>
            </w:r>
            <w:proofErr w:type="spellEnd"/>
            <w:r w:rsidRPr="0019213D">
              <w:rPr>
                <w:rFonts w:eastAsia="等线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GCTAGCAGGAGGAATTCACCATGAAAATCAATACTCTTCAATCG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proofErr w:type="spellStart"/>
            <w:r w:rsidRPr="0019213D">
              <w:rPr>
                <w:rFonts w:eastAsia="等线"/>
                <w:color w:val="000000"/>
              </w:rPr>
              <w:t>pBAD</w:t>
            </w:r>
            <w:proofErr w:type="spellEnd"/>
            <w:r w:rsidRPr="0019213D">
              <w:rPr>
                <w:rFonts w:eastAsia="等线"/>
                <w:color w:val="000000"/>
              </w:rPr>
              <w:t>-</w:t>
            </w:r>
            <w:proofErr w:type="spellStart"/>
            <w:r w:rsidRPr="0019213D">
              <w:rPr>
                <w:rFonts w:eastAsia="等线"/>
                <w:color w:val="000000"/>
              </w:rPr>
              <w:t>Mcherry</w:t>
            </w:r>
            <w:proofErr w:type="spellEnd"/>
            <w:r w:rsidRPr="0019213D"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CGCCAAAACAGCCAAGCTTTTACTTGTACAGCTCGTCCATG         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 w:val="restart"/>
          </w:tcPr>
          <w:p w:rsidR="008E1DE5" w:rsidRPr="006F4312" w:rsidRDefault="008E1DE5" w:rsidP="00F30F36">
            <w:pPr>
              <w:adjustRightInd w:val="0"/>
              <w:snapToGrid w:val="0"/>
              <w:ind w:right="113"/>
              <w:jc w:val="both"/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 xml:space="preserve">For </w:t>
            </w:r>
            <w:proofErr w:type="spellStart"/>
            <w:r>
              <w:rPr>
                <w:rFonts w:eastAsia="宋体" w:hint="eastAsia"/>
                <w:color w:val="000000"/>
              </w:rPr>
              <w:t>L</w:t>
            </w:r>
            <w:r w:rsidRPr="006F4312">
              <w:rPr>
                <w:rFonts w:eastAsia="宋体"/>
                <w:color w:val="000000"/>
              </w:rPr>
              <w:t>crQ</w:t>
            </w:r>
            <w:proofErr w:type="spellEnd"/>
            <w:r w:rsidRPr="006F4312">
              <w:rPr>
                <w:rFonts w:eastAsia="宋体"/>
                <w:color w:val="000000"/>
              </w:rPr>
              <w:t xml:space="preserve"> points mutant library</w:t>
            </w:r>
          </w:p>
          <w:p w:rsidR="008E1DE5" w:rsidRPr="0019213D" w:rsidRDefault="008E1DE5" w:rsidP="00F30F36">
            <w:pPr>
              <w:adjustRightInd w:val="0"/>
              <w:snapToGrid w:val="0"/>
              <w:ind w:left="113" w:right="113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19213D">
              <w:rPr>
                <w:rFonts w:eastAsia="等线"/>
                <w:color w:val="000000"/>
              </w:rPr>
              <w:t xml:space="preserve">Qm-K2A-F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19213D">
              <w:rPr>
                <w:rFonts w:eastAsia="等线"/>
                <w:color w:val="000000"/>
              </w:rPr>
              <w:t>CTAGCAGGAGGAATTCACCATGGCCATCAATACTCTTCAATCG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ind w:left="113" w:right="113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19213D">
              <w:rPr>
                <w:rFonts w:eastAsia="等线"/>
                <w:color w:val="000000"/>
              </w:rPr>
              <w:t xml:space="preserve">Qm-K2A-R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19213D">
              <w:rPr>
                <w:rFonts w:eastAsia="等线"/>
                <w:color w:val="000000"/>
              </w:rPr>
              <w:t>TTAACGATTGAAGAGTATTGATGGCCATGGTGAATTCCTCCTG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ind w:left="113" w:right="113"/>
              <w:jc w:val="both"/>
              <w:rPr>
                <w:rFonts w:eastAsia="宋体"/>
                <w:b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I3A-F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CAGGAGGAATTCACCATGAAAGCCAATACTCTTCAATCGTTA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I3A-R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TATTAACGATTGAAGAGTATTGGCTTTCATGGTGAATTCCTC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4A-F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GAGGAATTCACCATGAAAATCGCCACTCTTCAATCGTTAATA</w:t>
            </w:r>
          </w:p>
        </w:tc>
      </w:tr>
      <w:tr w:rsidR="008E1DE5" w:rsidRPr="0019213D" w:rsidTr="00F30F36">
        <w:trPr>
          <w:trHeight w:val="377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bCs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4A-R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ATTTATTAACGATTGAAGAGTGGCGATTTTCATGGTGAATT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5A-F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GAATTCACCATGAAAATCAATGCCCTTCAATCGTTAATAAAT</w:t>
            </w:r>
          </w:p>
        </w:tc>
      </w:tr>
      <w:tr w:rsidR="008E1DE5" w:rsidRPr="0019213D" w:rsidTr="00F30F36">
        <w:trPr>
          <w:trHeight w:val="270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5A-R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TTGATTTATTAACGATTGAAGGGCATTGATTTTCATGGTGA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6A-F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TTCACCATGAAAATCAATACTGCCCAATCGTTAATAAATCA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6A-R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TTGTTGATTTATTAACGATTGGGCAGTATTGATTTTCATGG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7A-F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ACCATGAAAATCAATACTCTTGCCTCGTTAATAAATCAACA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7A-R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AATTTGTTGATTTATTAACGAGGCAAGAGTATTGATTTTCA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8A-F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ATGAAAATCAATACTCTTCAAGCCTTAAT</w:t>
            </w:r>
            <w:r w:rsidRPr="0019213D">
              <w:rPr>
                <w:rFonts w:eastAsia="等线"/>
                <w:color w:val="000000"/>
              </w:rPr>
              <w:lastRenderedPageBreak/>
              <w:t>AAATCAACAAAT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8A-R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GGTAATTTGTTGATTTATTAAGGCTTGAAGAGTATTGATTT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9A-F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AAAATCAATACTCTTCAATCGGCCATAAATCAACAAATTAC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9A-R 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TTGGGTAATTTGTTGATTTATGGCCGATTGAAGAGTATTGA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I10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ATCAATACTCTTCAATCGTTAGCCAATCAACAAATTACCCA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I10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CACTTGGGTAATTTGTTGATTGGCTAACGATTGAAGAGTAT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11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AATACTCTTCAATCGTTAATAGCCCAACAAATTACCCAAGT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11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TCCCACTTGGGTAATTTGTTGGGCTATTAACGATTGAAGAG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12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ACTCTTCAATCGTTAATAAATGCCCAAATTACCCAAGTGGG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12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GTGTCCCACTTGGGTAATTTGGGCATTTATTAACGATTGAA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13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CTTCAATCGTTAATAAATCAAGCCATTACCCAAGTGGGACA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13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CCCGTGTCCCACTTGGGTAATGGCTTGATTTATTAACGATT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I14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CAATCGTTAATAAATCAACAAGCCACCCAAGTGGGACACGG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I14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CCCCCCGTGTCCCACTTGGGTGGCTTGTTGATTTATTAACG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15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TCGTTAATAAATCAACAAATTGCCCAAGTGGGACACGGGGG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15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CTGCCCCCCGTGTCCCACTTGGGCAATTTGTTGATTTATTA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16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TTAATAAATCAACAAATTACCGCCGTGGGACACGGGGGGCA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16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GGCCTGCCCCCCGTGTCCCACGGCGGTAATTTGTTGATTTA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17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ATAAATCAACAAATTACCCAAGCCGGACACGGGGGGCAGGC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17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ACCGGCCTGCCCCCCGTGTCCGGCTTGGGTAATTTGTTGAT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18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AATCAACAAATTACCCAAGTGGCCCACGGGGGGCAGGCCGG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18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ACGACCGGCCTGCCCCCCGTGGGCCACTTGGGTAATTTGTT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H19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CAACAAATTACCCAAGTGGGAGCCGGGGGGCAGGCCGGTCG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H19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GAGACGACCGGCCTGCCCCCCGGCTCCCACTTGGGTAATTT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20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CAAATTACCCAAGTGGGACACGCCGGGCAGGCCGGTCGTCT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20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AGTGAGACGACCGGCCTGCCCGGCGTGTCCCACTTGGGTAA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21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ATTACCCAAGTGGGACACGGGGCCCAGGCCGGTCGTCTCAC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21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TTCAGTGAGACGACCGGCCTGGGCCCCGTGTCCCACTTGGG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22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ACCCAAGTGGGACACGGGGGGGCCGCCGGTCGTCTCACTGA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22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AGTTTCAGTGAGACGACCGGCGGCCCCCCCGTGTCCCACTT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24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CAAGTGGGACACGGGGGGCAGGCCGCCCGTCTCACTGAAACT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24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GTTAGTTTCAGTGAGACGGGCGGCCTGCCCCCCGTGTCCCA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R25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GTGGGACACGGGGGGCAGGCCGGTGCCCTCACTGAAACTAA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R25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TGGGTTAGTTTCAGTGAGGGCACCGGCCTGCCCCCCGTGTC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26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GGACACGGGGGGCAGGCCGGTCGTGCCACTGAAACTAACCC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26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GAGTGGGTTAGTTTCAGTGGCACGACCGGCCTGCCCCCCGT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27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CACGGGGGGCAGGCCGGTCGTCTCGCCGAAACTAACCCACT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27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TGTGAGTGGGTTAGTTTCGGCGAGACGACCGGCCTGCCCCC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28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GTCGTCTCACTGCCACTAACCCACTCACAG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28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GAGTGGGTTAGTGGCAGTGAGACGACCGGC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29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GTCTCACTGAAGCCAACCCACTCACAGAGA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29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GTGAGTGGGTTGGCTTCAGTGAGACGACC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30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CACTGAAACTGCCCCACTCACAGAGAATA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30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CTCTGTGAGTGGGGCAGTTTCAGTGAGACG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P31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CTGAAACTAACGCCCTCACAGAGAATAGTC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P31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ATTCTCTGTGAGGGCGTTAGTTTCAGTGAG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32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AACTAACCCAGCCACAGAGAATAGTCATC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32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CTATTCTCTGTGGCTGGGTTAGTTTCAGT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33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CTAACCCACTCGCCGAGAATAGTCATCAGAT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33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ATGACTATTCTCGGCGAGTGGGTTAGTTT</w:t>
            </w:r>
            <w:r w:rsidRPr="0019213D">
              <w:rPr>
                <w:rFonts w:eastAsia="等线"/>
                <w:color w:val="000000"/>
              </w:rPr>
              <w:lastRenderedPageBreak/>
              <w:t xml:space="preserve">C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34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ACCCACTCACAGCCAATAGTCATCAGATAT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34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CTGATGACTATTGGCTGTGAGTGGGTTAGTT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35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CACTCACAGAGGCCAGTCATCAGATATCTA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35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TATCTGATGACTGGCCTCTGTGAGTGGGTT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36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CACAGAGAATGCCCATCAGATATCTACCG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36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AGATATCTGATGGGCATTCTCTGTGAGTGG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H37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CAGAGAATAGTGCCCAGATATCTACCGCCG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H37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GGTAGATATCTGGGCACTATTCTCTGTGAGT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38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GAATAGTCATGCCATATCTACCGCCGAAAAAGC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38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GGCGGTAGATATGGCATGACTATTCTCTGT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I39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ATAGTCATCAGGCCTCTACCGCCGAAAAAGC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I39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TCGGCGGTAGAGGCCTGATGACTATTCTCT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40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AGTCATCAGATAGCCACCGCCGAAAAAGCCT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40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TTTTCGGCGGTGGCTATCTGATGACTATT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41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CATCAGATATCTGCCGCCGAAAAAGCCTTT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41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GGCTTTTTCGGCGGCAGATATCTGATGACT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43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TATCTACCGCCGCCAAAGCCTTTGCCAAT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43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GGCAAAGGCTTTGGCGGCGGTAGATATCTG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K44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TCTACCGCCGAAGCCGCCTTTGCCAATGAG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K44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TTGGCAAAGGCGGCTTCGGCGGTAGATAT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F46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GCCGAAAAAGCCGCCGCCAATGAGGTGCTG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F46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ACCTCATTGGCGGCGGCTTTTTCGGCGGT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48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AAAGCCTTTGCCGCCGAGGTGCTGGAACAT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48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TTCCAGCACCTCGGCGGCAAAGGCTTTTTC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49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GCCTTTGCCAATGCCGTGCTGGAACATGTG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49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TGTTCCAGCACGGCATTGGCAAAGGCTTTT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50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TTGCCAATGAGGCCCTGGAACATGTGAAA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50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CACATGTTCCAGGGCCTCATTGGCAAAGGCT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51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GCCAATGAGGTGGCCGAACATGTGAAAAAT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51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TTCACATGTTCGGCCACCTCATTGGCAAA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52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ATGAGGTGCTGGCCCATGTGAAAAATACG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52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ATTTTTCACATGGGCCAGCACCTCATTGGC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H53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GAGGTGCTGGAAGCCGTGAAAAATACGGCT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H53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CGTATTTTTCACGGCTTCCAGCACCTCATT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54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GTGCTGGAACATGCCAAAAATACGGCTCTC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54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GCCGTATTTTTGGCATGTTCCAGCACCTC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K55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TGGAACATGTGGCCAATACGGCTCTCAGT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K55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GAGAGCCGTATTGGCCACATGTTCCAGCAC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56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GAACATGTGAAAGCCACGGCTCTCAGTCGT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56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CTGAGAGCCGTGGCTTTCACATGTTCCAG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57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CATGTGAAAAATGCCGCTCTCAGTCGTCAC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57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CGACTGAGAGCGGCATTTTTCACATGTTC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59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AAAATACGGCTGCCAGTCGTCACGATATTG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59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ATCGTGACGACTGGCAGCCGTATTTTTCACA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60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AATACGGCTCTCGCCCGTCACGATATTGCCT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60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ATATCGTGACGGGCGAGAGCCGTATTTTTC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R61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GCTCTCAGTGCCCACGATATTGCCTGCTTATTAC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R61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CAATATCGTGGGCACTGAGAGCCGTATTTTTCACAT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H62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TCTCAGTCGTGCCGATATTGCCTGCTTAT</w:t>
            </w:r>
            <w:r w:rsidRPr="0019213D">
              <w:rPr>
                <w:rFonts w:eastAsia="等线"/>
                <w:color w:val="000000"/>
              </w:rPr>
              <w:lastRenderedPageBreak/>
              <w:t>TA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H62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AGGCAATATCGGCACGACTGAGAGCCGTATTTTT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D63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TCAGTCGTCACGCCATTGCCTGCTTATTA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D63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GCAGGCAATGGCGTGACGACTGAGAGCC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I64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TCGTCACGATGCCGCCTGCTTATTACCA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I64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ATAAGCAGGCGGCATCGTGACGACTGAGA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C66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GATATTGCCGCCTTATTACCACGCGTTT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C66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TGGTAATAAGGCGGCAATATCGTGACGA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L67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ACGATATTGCCTGCGCCTTACCACGCGTTT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L67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CGCGTGGTAAGGCGCAGGCAATATCGTGAC</w:t>
            </w:r>
          </w:p>
        </w:tc>
      </w:tr>
      <w:tr w:rsidR="008E1DE5" w:rsidRPr="0019213D" w:rsidTr="00F30F36">
        <w:trPr>
          <w:trHeight w:val="343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L68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GCCTGCTTAGCCCCACGCGTTTCTAATTT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L68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AAACGCGTGGGGCTAAGCAGGCAATATCGT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P69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CTGCTTATTAGCCCGCGTTTCTAATTT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P69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TTAGAAACGCGGGCTAATAAGCAGGCAA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R70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GCTTATTACCAGCCGTTTCTAATTTGGA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R70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AATTAGAAACGGCTGGTAATAAGCAGG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71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ATTACCACGCGCCTCTAATTTGGAACT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71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CCAAATTAGAGGCGCGTGGTAATAAGC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72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ACCACGCGTTGCCAATTTGGAACTAAA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72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AGTTCCAAATTGGCAACGCGTGGTAATA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73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CACGCGTTTCTGCCTTGGAACTAAAGCA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N73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TTAGTTCCAAGGCAGAAACGCGTGGTA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74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GCGTTTCTAATGCCGAACTAAAGCAGGG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74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GCTTTAGTTCGGCATTAGAAACGCGTG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75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TTTCTAATTTGGCCCTAAAGCAGGGCAA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75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CCTGCTTTAGGGCCAAATTAGAAACGC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76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CTAATTTGGAAGCCAAGCAGGGCAAGGC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76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TGCCCTGCTTGGCTTCCAAATTAGAAA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K77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ATTTGGAACTAGCCCAGGGCAAGGCAGG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K77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GCCTTGCCCTGGGCTAGTTCCAAATTAG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78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TTGGAACTAAAGGCCGGCAAGGCAGGGGA</w:t>
            </w:r>
            <w:r w:rsidRPr="0019213D">
              <w:rPr>
                <w:rFonts w:eastAsia="等线"/>
                <w:color w:val="000000"/>
              </w:rPr>
              <w:lastRenderedPageBreak/>
              <w:t xml:space="preserve">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78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CCTGCCTTGCCGGCCTTTAGTTCCAAAT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79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ACTAAAGCAGGCCAAGGCAGGGGAAGT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79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CCCCTGCCTTGGCCTGCTTTAGTTCCA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K80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AAAGCAGGGCGCCGCAGGGGAAGTGAT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K80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CTTCCCCTGCGGCGCCCTGCTTTAGTT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82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GGGCAAGGCAGCCGAAGTGATAGTGAC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82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CTATCACTTCGGCTGCCTTGCCCTGCT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83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GCAAGGCAGGGGCCGTGATAGTGACCGG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83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GTCACTATCACGGCCCCTGCCTTGCCCT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84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AGGCAGGGGAAGCCATAGTGACCGGCTT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84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CGGTCACTATGGCTTCCCCTGCCTTGC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I85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AGGGGAAGTGGCCGTGACCGGCTTGCG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I85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AGCCGGTCACGGCCACTTCCCCTGCCT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86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GGGAAGTGATAGCCACCGGCTTGCGTAC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V86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CGCAAGCCGGTGGCTATCACTTCCCCTG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87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AGTGATAGTGGCCGGCTTGCGTACTGA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87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GTACGCAAGCCGGCCACTATCACTTCCC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88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TGATAGTGACCGCCTTGCGTACTGAACA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G88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CAGTACGCAAGGCGGTCACTATCACTT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89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TAGTGACCGGCGCCCGTACTGAACAACT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89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GTTCAGTACGGGCGCCGGTCACTATCA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R90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TGACCGGCTTGGCCACTGAACAACTCTC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R90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GTTGTTCAGTGGCCAAGCCGGTCACTA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91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CCGGCTTGCGTGCCGAACAACTCTCGCT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T91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GAGAGTTGTTCGGCACGCAAGCCGGTCA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92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GCTTGCGTACTGCCCAACTCTCGCTTAG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E92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AGCGAGAGTTGGGCAGTACGCAAGCCGG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93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GCGTACTGAAGCCCTCTCGCTTAGCGA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Q93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TAAGCGAGAGGGCTTCAGTACGCAAGC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94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GTACTGAACAAGCCTCGCTTAGCGATGC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94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TCGCTAAGCGAGGCTTGTTCAGTACGCA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95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CTGAACAACTCGCCCTTAGCGATGCTAA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95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GCATCGCTAAGGGCGAGTTGTTCAGTAC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96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GAACAACTCTCGGCCAGCGATGCTAAATT</w:t>
            </w:r>
            <w:r w:rsidRPr="0019213D">
              <w:rPr>
                <w:rFonts w:eastAsia="等线"/>
                <w:color w:val="000000"/>
              </w:rPr>
              <w:lastRenderedPageBreak/>
              <w:t xml:space="preserve">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L96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TAGCATCGCTGGCCGAGAGTTGTTCAG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97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ACTCTCGCTTGCCGATGCTAAATTATT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S97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AATTTAGCATCGGCAAGCGAGAGTTGTT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D98A-F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CTCGCTTAGCGCCGCTAAATTATTGCT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Qm-D98A-R 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ATAATTTAGCGGCGCTAAGCGAGAGTT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K100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TAGCGATGCTGCCTTATTGCTAGAAGC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K100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TCTAGCAATAAGGCAGCATCGCTAAGCG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L101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GCGATGCTAAAGCCTTGCTAGAAGCCGC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L101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GCTTCTAGCAAGGCTTTAGCATCGCTAA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L102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TGCTAAATTAGCCCTAGAAGCCGCCAT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L102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GCGGCTTCTAGGGCTAATTTAGCATCGC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L103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TAAATTATTGGCCGAAGCCGCCATGCG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L103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ATGGCGGCTTCGGCCAATAATTTAGCAT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E104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AATTATTGCTAGCCGCCGCCATGCGCCA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E104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GCATGGCGGCGGCTAGCAATAATTTAG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M107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TAGAAGCCGCCGCCCGCCAGGATACGGC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M107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GTATCCTGGCGGGCGGCGGCTTCTAGCA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R108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AGCCGCCATGGCCCAGGATACGGCGGCT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R108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CGCCGTATCCTGGGCCATGGCGGCTTCTA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Q109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CGCCATGCGCGCCGATACGGCGGCTGA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Q109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GCCGCCGTATCGGCGCGCATGGCGGCTT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D110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CATGCGCCAGGCCACGGCGGCTGACGG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D110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TCAGCCGCCGTGGCCTGGCGCATGGCGG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T111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TGCGCCAGGATGCCGCGGCTGACGGCGG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T111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CCGTCAGCCGCGGCATCCTGGCGCATGGC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D114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GATACGGCGGCTGCCGGCGGATCAGGATCA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D114A-R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TCCTGATCCGCCGGCAGCCGCCGTATCCTG            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>Qm-G115A-F</w:t>
            </w:r>
          </w:p>
        </w:tc>
        <w:tc>
          <w:tcPr>
            <w:tcW w:w="5142" w:type="dxa"/>
            <w:shd w:val="clear" w:color="auto" w:fill="auto"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19213D">
              <w:rPr>
                <w:rFonts w:eastAsia="等线"/>
                <w:color w:val="000000"/>
              </w:rPr>
              <w:t xml:space="preserve">ACGGCGGCTGACGCCGGATCAGGATCAATG             </w:t>
            </w:r>
          </w:p>
        </w:tc>
      </w:tr>
      <w:tr w:rsidR="008E1DE5" w:rsidRPr="0019213D" w:rsidTr="00F30F36">
        <w:trPr>
          <w:trHeight w:val="344"/>
        </w:trPr>
        <w:tc>
          <w:tcPr>
            <w:tcW w:w="1521" w:type="dxa"/>
            <w:vMerge w:val="restart"/>
          </w:tcPr>
          <w:p w:rsidR="008E1DE5" w:rsidRPr="00F845C7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  <w:r w:rsidRPr="00F845C7">
              <w:rPr>
                <w:rFonts w:eastAsia="宋体"/>
                <w:color w:val="000000"/>
                <w:szCs w:val="21"/>
              </w:rPr>
              <w:t xml:space="preserve">For </w:t>
            </w:r>
            <w:proofErr w:type="spellStart"/>
            <w:r w:rsidRPr="00F845C7">
              <w:rPr>
                <w:rFonts w:eastAsia="宋体"/>
                <w:color w:val="000000"/>
                <w:szCs w:val="21"/>
              </w:rPr>
              <w:t>qRT</w:t>
            </w:r>
            <w:proofErr w:type="spellEnd"/>
            <w:r w:rsidRPr="00F845C7">
              <w:rPr>
                <w:rFonts w:eastAsia="宋体"/>
                <w:color w:val="000000"/>
                <w:szCs w:val="21"/>
              </w:rPr>
              <w:t>-PCR</w:t>
            </w: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q16s-F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CCCCTGGACAAAGACTG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q16s-R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AAGGGCACAACCTCCAA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 w:rsidRPr="008C3B4C">
              <w:rPr>
                <w:rFonts w:eastAsia="等线" w:hint="eastAsia"/>
                <w:color w:val="000000"/>
              </w:rPr>
              <w:t>qVirG</w:t>
            </w:r>
            <w:proofErr w:type="spellEnd"/>
            <w:r w:rsidRPr="008C3B4C">
              <w:rPr>
                <w:rFonts w:eastAsia="等线" w:hint="eastAsia"/>
                <w:color w:val="000000"/>
              </w:rPr>
              <w:t xml:space="preserve">-R 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AGCCACCGCCTGAACTC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 w:rsidRPr="008C3B4C">
              <w:rPr>
                <w:rFonts w:eastAsia="等线" w:hint="eastAsia"/>
                <w:color w:val="000000"/>
              </w:rPr>
              <w:t>qVirG</w:t>
            </w:r>
            <w:proofErr w:type="spellEnd"/>
            <w:r w:rsidRPr="008C3B4C">
              <w:rPr>
                <w:rFonts w:eastAsia="等线" w:hint="eastAsia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CCATTATCTCGCATAGCACAC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 w:rsidRPr="008C3B4C">
              <w:rPr>
                <w:rFonts w:eastAsia="等线" w:hint="eastAsia"/>
                <w:color w:val="000000"/>
              </w:rPr>
              <w:t>qlcrF</w:t>
            </w:r>
            <w:proofErr w:type="spellEnd"/>
            <w:r w:rsidRPr="008C3B4C">
              <w:rPr>
                <w:rFonts w:eastAsia="等线" w:hint="eastAsia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/>
                <w:color w:val="000000"/>
              </w:rPr>
              <w:t>TGCCAATGAGGTGCTGG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 w:rsidRPr="008C3B4C">
              <w:rPr>
                <w:rFonts w:eastAsia="等线" w:hint="eastAsia"/>
                <w:color w:val="000000"/>
              </w:rPr>
              <w:t>qlcrF</w:t>
            </w:r>
            <w:proofErr w:type="spellEnd"/>
            <w:r w:rsidRPr="008C3B4C">
              <w:rPr>
                <w:rFonts w:eastAsia="等线" w:hint="eastAsia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/>
                <w:color w:val="000000"/>
              </w:rPr>
              <w:t>CTGCCTTGCCCTGCTTT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 w:rsidRPr="008C3B4C">
              <w:rPr>
                <w:rFonts w:eastAsia="等线" w:hint="eastAsia"/>
                <w:color w:val="000000"/>
              </w:rPr>
              <w:t>qYopD</w:t>
            </w:r>
            <w:proofErr w:type="spellEnd"/>
            <w:r w:rsidRPr="008C3B4C">
              <w:rPr>
                <w:rFonts w:eastAsia="等线" w:hint="eastAsia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/>
                <w:color w:val="000000"/>
              </w:rPr>
              <w:t>TCTCAAGCCGAGGTCAAAG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 w:rsidRPr="008C3B4C">
              <w:rPr>
                <w:rFonts w:eastAsia="等线" w:hint="eastAsia"/>
                <w:color w:val="000000"/>
              </w:rPr>
              <w:t>qYopD</w:t>
            </w:r>
            <w:proofErr w:type="spellEnd"/>
            <w:r w:rsidRPr="008C3B4C">
              <w:rPr>
                <w:rFonts w:eastAsia="等线" w:hint="eastAsia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/>
                <w:color w:val="000000"/>
              </w:rPr>
              <w:t>TGTTCAATCAAGCGCAGGAC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 w:rsidRPr="008C3B4C">
              <w:rPr>
                <w:rFonts w:eastAsia="等线" w:hint="eastAsia"/>
                <w:color w:val="000000"/>
              </w:rPr>
              <w:t>qYopE</w:t>
            </w:r>
            <w:proofErr w:type="spellEnd"/>
            <w:r w:rsidRPr="008C3B4C">
              <w:rPr>
                <w:rFonts w:eastAsia="等线" w:hint="eastAsia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CGCATGTTCTCGGAGG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 w:rsidRPr="008C3B4C">
              <w:rPr>
                <w:rFonts w:eastAsia="等线" w:hint="eastAsia"/>
                <w:color w:val="000000"/>
              </w:rPr>
              <w:t>qYopE</w:t>
            </w:r>
            <w:proofErr w:type="spellEnd"/>
            <w:r w:rsidRPr="008C3B4C">
              <w:rPr>
                <w:rFonts w:eastAsia="等线" w:hint="eastAsia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TTGGCAGCGTCTCAGC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 w:rsidRPr="008C3B4C">
              <w:rPr>
                <w:rFonts w:eastAsia="等线" w:hint="eastAsia"/>
                <w:color w:val="000000"/>
              </w:rPr>
              <w:t>qYopH</w:t>
            </w:r>
            <w:proofErr w:type="spellEnd"/>
            <w:r w:rsidRPr="008C3B4C">
              <w:rPr>
                <w:rFonts w:eastAsia="等线" w:hint="eastAsia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GGTCTCGGTGACGGGATT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 w:rsidRPr="008C3B4C">
              <w:rPr>
                <w:rFonts w:eastAsia="等线" w:hint="eastAsia"/>
                <w:color w:val="000000"/>
              </w:rPr>
              <w:t>qYopH</w:t>
            </w:r>
            <w:proofErr w:type="spellEnd"/>
            <w:r w:rsidRPr="008C3B4C">
              <w:rPr>
                <w:rFonts w:eastAsia="等线" w:hint="eastAsia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TGAAGCGAGTGCCTTGGT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qpYV0023-F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 xml:space="preserve">GCAGAAGGCGTCGGAAAG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>qpYV0023-R</w:t>
            </w:r>
          </w:p>
        </w:tc>
        <w:tc>
          <w:tcPr>
            <w:tcW w:w="5142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r w:rsidRPr="008C3B4C">
              <w:rPr>
                <w:rFonts w:eastAsia="等线" w:hint="eastAsia"/>
                <w:color w:val="000000"/>
              </w:rPr>
              <w:t xml:space="preserve">GCAATGCTGTCCAGAATACGC 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>
              <w:rPr>
                <w:rFonts w:eastAsia="等线"/>
                <w:color w:val="000000"/>
              </w:rPr>
              <w:t>qLcrQ</w:t>
            </w:r>
            <w:proofErr w:type="spellEnd"/>
            <w:r>
              <w:rPr>
                <w:rFonts w:eastAsia="等线"/>
                <w:color w:val="000000"/>
              </w:rPr>
              <w:t>-F</w:t>
            </w:r>
          </w:p>
        </w:tc>
        <w:tc>
          <w:tcPr>
            <w:tcW w:w="5142" w:type="dxa"/>
            <w:shd w:val="clear" w:color="auto" w:fill="auto"/>
          </w:tcPr>
          <w:p w:rsidR="008E1DE5" w:rsidRPr="00A0129F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A0129F">
              <w:rPr>
                <w:rFonts w:eastAsia="Times New Roman"/>
              </w:rPr>
              <w:t>TGCCAATGAGGTGCTGG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8E1DE5" w:rsidRPr="008C3B4C" w:rsidRDefault="008E1DE5" w:rsidP="00F30F36">
            <w:pPr>
              <w:adjustRightInd w:val="0"/>
              <w:snapToGrid w:val="0"/>
              <w:jc w:val="both"/>
              <w:rPr>
                <w:rFonts w:eastAsia="等线"/>
                <w:color w:val="000000"/>
              </w:rPr>
            </w:pPr>
            <w:proofErr w:type="spellStart"/>
            <w:r>
              <w:rPr>
                <w:rFonts w:eastAsia="等线"/>
                <w:color w:val="000000"/>
              </w:rPr>
              <w:t>qLcrQ</w:t>
            </w:r>
            <w:proofErr w:type="spellEnd"/>
            <w:r>
              <w:rPr>
                <w:rFonts w:eastAsia="等线"/>
                <w:color w:val="000000"/>
              </w:rPr>
              <w:t>-R</w:t>
            </w:r>
          </w:p>
        </w:tc>
        <w:tc>
          <w:tcPr>
            <w:tcW w:w="5142" w:type="dxa"/>
            <w:shd w:val="clear" w:color="auto" w:fill="auto"/>
          </w:tcPr>
          <w:p w:rsidR="008E1DE5" w:rsidRPr="003B266C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3B266C">
              <w:rPr>
                <w:rFonts w:eastAsia="Times New Roman"/>
              </w:rPr>
              <w:t>CTGCCTTGCCCTGCTTTA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Default="008E1DE5" w:rsidP="0087572B">
            <w:pPr>
              <w:rPr>
                <w:rFonts w:ascii="宋体" w:eastAsia="宋体" w:hAnsi="宋体" w:cs="宋体"/>
              </w:rPr>
            </w:pPr>
            <w:proofErr w:type="spellStart"/>
            <w:r>
              <w:rPr>
                <w:rFonts w:hint="eastAsia"/>
              </w:rPr>
              <w:t>qLcrF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ascii="宋体" w:eastAsia="宋体" w:hAnsi="宋体" w:cs="宋体"/>
              </w:rPr>
            </w:pPr>
            <w:r>
              <w:t>GGGTCACACCTATATTTAAGGTTG</w:t>
            </w:r>
          </w:p>
        </w:tc>
      </w:tr>
      <w:tr w:rsidR="008E1DE5" w:rsidRPr="0019213D" w:rsidTr="00F30F36">
        <w:trPr>
          <w:trHeight w:val="285"/>
        </w:trPr>
        <w:tc>
          <w:tcPr>
            <w:tcW w:w="1521" w:type="dxa"/>
            <w:vMerge/>
          </w:tcPr>
          <w:p w:rsidR="008E1DE5" w:rsidRPr="0019213D" w:rsidRDefault="008E1DE5" w:rsidP="00F30F36">
            <w:pPr>
              <w:adjustRightInd w:val="0"/>
              <w:snapToGrid w:val="0"/>
              <w:jc w:val="both"/>
              <w:rPr>
                <w:rFonts w:eastAsia="宋体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E1DE5" w:rsidRDefault="008E1DE5" w:rsidP="0087572B">
            <w:pPr>
              <w:rPr>
                <w:rFonts w:ascii="宋体" w:eastAsia="宋体" w:hAnsi="宋体" w:cs="宋体"/>
              </w:rPr>
            </w:pPr>
            <w:proofErr w:type="spellStart"/>
            <w:r>
              <w:rPr>
                <w:rFonts w:hint="eastAsia"/>
              </w:rPr>
              <w:t>qLcrF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5142" w:type="dxa"/>
            <w:shd w:val="clear" w:color="auto" w:fill="auto"/>
            <w:vAlign w:val="center"/>
          </w:tcPr>
          <w:p w:rsidR="008E1DE5" w:rsidRDefault="008E1DE5">
            <w:pPr>
              <w:rPr>
                <w:rFonts w:ascii="宋体" w:eastAsia="宋体" w:hAnsi="宋体" w:cs="宋体"/>
              </w:rPr>
            </w:pPr>
            <w:r>
              <w:t>CCGGGTAATGGAATCCAAA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 w:val="restart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  <w:proofErr w:type="spellStart"/>
            <w:r w:rsidRPr="00F3059D">
              <w:rPr>
                <w:rFonts w:eastAsia="宋体"/>
              </w:rPr>
              <w:t>pKT-pYV</w:t>
            </w:r>
            <w:proofErr w:type="spellEnd"/>
            <w:r w:rsidRPr="00F3059D">
              <w:rPr>
                <w:rFonts w:eastAsia="宋体"/>
              </w:rPr>
              <w:t xml:space="preserve"> library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1-S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GGCATGCATGAAAAGCGTGAA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1-S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CATCCATTCCCG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2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GCTGCAGATGATTAACACCAC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2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AGGTACCCATCCCCATTTAACC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4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CCTGCAGATGTCTAAAAAACA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4-B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AGGATCCCAACATAGGGATAAG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6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CTGCAGATGGGCCCCGGTAAC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6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GCGGTACCCAGATTACCGATTGT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10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CTGCAGATGGGCGGCATGGCC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10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CAGGTACCCACGTAAAGAGATGC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12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TCTGCAGATGGGGAACTACATG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12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AGGTACCCAATCACACGGCTGA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13-S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CACTAGTATGACTAAAGATTTTAAG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13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CGGTACCCACCACTCGATATTAAA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20-PF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TCTGCAGATGCGCACTTACAGT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20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GGGTACCCAAACCAGTAAATGA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24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CGCCTGCAGATGTATTCATTTGAA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24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TGGTACCCAACTAAATGACCGT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25-SF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GACTAGTATGAAAATATCATCA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25-KR 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CATCAATGACAGT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29-PF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TCTGCAGATGAAATCGCCGTAT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29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TGGTACCCAGCCCAGAGCTATT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30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TCTGCAGATGGATATCCAGGTG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30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GAGGTACCCACATTTCCACTAGG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33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CTGCAGATGCCCAAGAGCCTG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33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AACAGTCCCCAGA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36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TCTGCAGATGAGCCGGGTCGTT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36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CGGTACCCAACGCAAAGATTTG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40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GGCTGCAGATGTTTATTAAAGATA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40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AGGTACCCATCCCATAATACATT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45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CTGCAGATGGTAAACGCGG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45-KR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CGGTACCCAGGCTAAAACAAC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47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TCTGCAGATGTATGGTTTTGTT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47-KR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ATGGTACCCACTCAAAAACATCA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48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ACTGCAGATGGCCGGTATTGAAA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48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CGGGTACCCAGAAGTATTGTATG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49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CACTGCAGATGAATAGCCTCAGT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49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TGGTACCCAATGTGAGTCTGCT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0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TCTGCAGATGGCCCCAGGTGAT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0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CGCGGTACCCAATAAACTAACGGT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4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CCTGCAGATGACAATAAATATC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4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GACAACACCAAAA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5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TCTGCAGATGAGTGCGTTGAT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5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TGGTACCCAAACAGTATGGGGT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6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ACTGCAGATGCAACAAGAGACG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56-KR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AGGTACCCATGGGTTATCAACG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7-S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CACTAGTATGATTAGAGCCTACG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7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TTTACCAGACGTG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8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CACTGCAGATGAAATCTTCCCAT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58-KR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TGGTACCCAAATAATTTGCCCT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9-S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GGACTAGTATGATGGCAGATCCT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59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GGCAAAGCCGTTG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0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CTGCAGATGAATCCCCATGAT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0-X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GCTCTAGACATAAGCAAATTCGTC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1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CCTGCAGATGAATATTACTTTAAC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61-KR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GGTACCCATGGGGATTCATTA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2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ACTGCAGATGAGTCGCATAAT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2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CAGGTACCCATACTTTGTGCAAC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3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CACTGCAGATGAGTTGGATTGAA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3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CGGCGCAAGCAC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4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TCTGCAGATGGCGTACGACCTT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4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ATCCAACTCACTC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5-S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TCACTAGTATGACGACGCTTCATAA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5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GAAAGGTCGTACGC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6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CTGCAGATGCTTATCGATGCC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6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TGGTACCCAGTGACTAAAAACG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7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GCTGCAGATGCTCTCACTAGAT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7-X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ATCTAGACATTGGGTCAGCGT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8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CTGCAGATGATACGCCGCCT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8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GGCGTTCCTGTGA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9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CCTGCAGATGAATAAAATCACC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69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GGTACCCATTCTTCAGCCTCC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0-S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CACTAGTATGAGTTTGTTAACCTT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0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GGTACCCATGAAATCGTAAC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1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CTGCAGATGATCCAGTTACCG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1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AGGTACCCACCCTCCGTAGCT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2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CTGCAGATGAGTCAAGGTGAC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2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TGGTACCCATCTTATGCCTTGT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3-S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CTGCATGCATGATAGCGGATTT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3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AGGTACCCACTTCTCCAAAACA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4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ACTGCAGATGAGCGGAGAAAAG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4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GTGGTACCCATAACATTTCGGAA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75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GGCTGCAGATGAGTCGTATTATA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75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CGGTACCCATCTGGTATTAGGTAA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76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AACTGCAGATGGCATCACTAGAG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076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AGGTACCCAGCCTGTGGTTGCT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7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CTGCAGATGAGCCAAATTTC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7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TCGGTACCCAATAAACCAGATAA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8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GGCTGCAGATGCAAAATTTACT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8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AGGTACCCAATTCCACCCCACG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9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TCTGCAGATGGCTTTTCCGCTA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79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AGGTACCCACAATACGCCACG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0-S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GCACTAGTATGAGTTGGGTCTGTC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0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TGGTACCCATCGAGGTTTACCT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1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CGCTGCAGATGACACAATTAGAG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1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TCGGTACCCATTTTAGGTCTCCT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2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CCCTGCAGATGAGTAACTTCTCT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2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AGGTACCCATGGGAACTTCTGT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3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GGCTGCAGATGAAATATAAACTC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3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TGGTACCCATGTTTTTAGTTGC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4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TTCTGCAGATGACGGTTACCCTT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84-KR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CTGGTACCCATGTATCCATATC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5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AAACTGCAGATGCCGAACATAGA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 xml:space="preserve">P085-KR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TATGGTACCCACCCCCCCTTCGAC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等线"/>
              </w:rPr>
            </w:pPr>
            <w:r w:rsidRPr="00F3059D">
              <w:t>P086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Times New Roman"/>
              </w:rPr>
            </w:pPr>
            <w:r w:rsidRPr="00F3059D">
              <w:t>GGGCTGCAGATGAAAGTTAAGACT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86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AGAGGTACCCACTTCTTGCGTTGT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87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TTACTGCAGATGGTTACAACGCAA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87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AGAGGTACCCATTTGAACAAATGG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88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TTACTGCAGATGCAGCCATTTGTT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88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CGTGGTACCCATTCTGTAACTTTC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89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GCGCTGCAGATGAAAATCAATACT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89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ATTGGTACCCAGCCGTCAGCCGCC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94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GGGCTGCAGATGAACTTATCATT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94-B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CCCGGATCCCAGCTATTTAATAAT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97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AAACTGCAGATGCAGAACGCACAAA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97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AAAGGTACCCATTTGGCGCAGTTA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98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TTACTGCAGATGATCGGACCAATAT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 xml:space="preserve">P098-KR 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GCTGGTACCCATACTTTGAGAAGTG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99-PF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AAGCTGCAGATGGGAATTTTTGTTC</w:t>
            </w:r>
          </w:p>
        </w:tc>
      </w:tr>
      <w:tr w:rsidR="008E1DE5" w:rsidRPr="00F3059D" w:rsidTr="00F30F36">
        <w:trPr>
          <w:trHeight w:val="285"/>
        </w:trPr>
        <w:tc>
          <w:tcPr>
            <w:tcW w:w="1521" w:type="dxa"/>
            <w:vMerge/>
          </w:tcPr>
          <w:p w:rsidR="008E1DE5" w:rsidRPr="00F3059D" w:rsidRDefault="008E1DE5" w:rsidP="00F30F36">
            <w:pPr>
              <w:adjustRightInd w:val="0"/>
              <w:snapToGrid w:val="0"/>
              <w:jc w:val="both"/>
              <w:rPr>
                <w:rFonts w:eastAsia="宋体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P099-KR</w:t>
            </w:r>
          </w:p>
        </w:tc>
        <w:tc>
          <w:tcPr>
            <w:tcW w:w="5142" w:type="dxa"/>
            <w:shd w:val="clear" w:color="auto" w:fill="auto"/>
            <w:vAlign w:val="bottom"/>
          </w:tcPr>
          <w:p w:rsidR="008E1DE5" w:rsidRPr="00F3059D" w:rsidRDefault="008E1DE5" w:rsidP="00F30F36">
            <w:pPr>
              <w:adjustRightInd w:val="0"/>
              <w:snapToGrid w:val="0"/>
              <w:jc w:val="both"/>
            </w:pPr>
            <w:r w:rsidRPr="00F3059D">
              <w:t>GCCGGTACCCATTTATCCTTATTCA</w:t>
            </w:r>
          </w:p>
        </w:tc>
      </w:tr>
    </w:tbl>
    <w:p w:rsidR="00113595" w:rsidRPr="00F3059D" w:rsidRDefault="00113595" w:rsidP="00113595">
      <w:pPr>
        <w:adjustRightInd w:val="0"/>
        <w:snapToGrid w:val="0"/>
        <w:spacing w:line="480" w:lineRule="auto"/>
        <w:jc w:val="both"/>
      </w:pPr>
    </w:p>
    <w:p w:rsidR="00DE5BC3" w:rsidRDefault="00DE5BC3"/>
    <w:sectPr w:rsidR="00DE5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84E" w:rsidRDefault="0047584E" w:rsidP="0099084D">
      <w:r>
        <w:separator/>
      </w:r>
    </w:p>
  </w:endnote>
  <w:endnote w:type="continuationSeparator" w:id="0">
    <w:p w:rsidR="0047584E" w:rsidRDefault="0047584E" w:rsidP="0099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utch801BT-Bol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84E" w:rsidRDefault="0047584E" w:rsidP="0099084D">
      <w:r>
        <w:separator/>
      </w:r>
    </w:p>
  </w:footnote>
  <w:footnote w:type="continuationSeparator" w:id="0">
    <w:p w:rsidR="0047584E" w:rsidRDefault="0047584E" w:rsidP="009908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F54B8"/>
    <w:multiLevelType w:val="hybridMultilevel"/>
    <w:tmpl w:val="2822E88E"/>
    <w:lvl w:ilvl="0" w:tplc="901854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9E3D81"/>
    <w:multiLevelType w:val="hybridMultilevel"/>
    <w:tmpl w:val="2D544E2C"/>
    <w:lvl w:ilvl="0" w:tplc="B470A2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CA63EA0"/>
    <w:multiLevelType w:val="hybridMultilevel"/>
    <w:tmpl w:val="F98629F0"/>
    <w:lvl w:ilvl="0" w:tplc="0C8484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51524EC"/>
    <w:multiLevelType w:val="hybridMultilevel"/>
    <w:tmpl w:val="280EF4D6"/>
    <w:lvl w:ilvl="0" w:tplc="E6528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C294317"/>
    <w:multiLevelType w:val="hybridMultilevel"/>
    <w:tmpl w:val="F2FEAAD2"/>
    <w:lvl w:ilvl="0" w:tplc="243C9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E710CCD"/>
    <w:multiLevelType w:val="hybridMultilevel"/>
    <w:tmpl w:val="34340A02"/>
    <w:lvl w:ilvl="0" w:tplc="6B2A87D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F6102D0"/>
    <w:multiLevelType w:val="hybridMultilevel"/>
    <w:tmpl w:val="D02231C0"/>
    <w:lvl w:ilvl="0" w:tplc="DF2E8B02">
      <w:start w:val="1"/>
      <w:numFmt w:val="decimal"/>
      <w:lvlText w:val="%1."/>
      <w:lvlJc w:val="left"/>
      <w:pPr>
        <w:ind w:left="360" w:hanging="36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0D12A04"/>
    <w:multiLevelType w:val="hybridMultilevel"/>
    <w:tmpl w:val="4DC282DA"/>
    <w:lvl w:ilvl="0" w:tplc="0409000F">
      <w:start w:val="1"/>
      <w:numFmt w:val="decimal"/>
      <w:lvlText w:val="%1."/>
      <w:lvlJc w:val="left"/>
      <w:pPr>
        <w:ind w:left="593" w:hanging="480"/>
      </w:pPr>
    </w:lvl>
    <w:lvl w:ilvl="1" w:tplc="04090019" w:tentative="1">
      <w:start w:val="1"/>
      <w:numFmt w:val="lowerLetter"/>
      <w:lvlText w:val="%2)"/>
      <w:lvlJc w:val="left"/>
      <w:pPr>
        <w:ind w:left="1073" w:hanging="480"/>
      </w:pPr>
    </w:lvl>
    <w:lvl w:ilvl="2" w:tplc="0409001B" w:tentative="1">
      <w:start w:val="1"/>
      <w:numFmt w:val="lowerRoman"/>
      <w:lvlText w:val="%3."/>
      <w:lvlJc w:val="right"/>
      <w:pPr>
        <w:ind w:left="1553" w:hanging="480"/>
      </w:pPr>
    </w:lvl>
    <w:lvl w:ilvl="3" w:tplc="0409000F" w:tentative="1">
      <w:start w:val="1"/>
      <w:numFmt w:val="decimal"/>
      <w:lvlText w:val="%4."/>
      <w:lvlJc w:val="left"/>
      <w:pPr>
        <w:ind w:left="2033" w:hanging="480"/>
      </w:pPr>
    </w:lvl>
    <w:lvl w:ilvl="4" w:tplc="04090019" w:tentative="1">
      <w:start w:val="1"/>
      <w:numFmt w:val="lowerLetter"/>
      <w:lvlText w:val="%5)"/>
      <w:lvlJc w:val="left"/>
      <w:pPr>
        <w:ind w:left="2513" w:hanging="480"/>
      </w:pPr>
    </w:lvl>
    <w:lvl w:ilvl="5" w:tplc="0409001B" w:tentative="1">
      <w:start w:val="1"/>
      <w:numFmt w:val="lowerRoman"/>
      <w:lvlText w:val="%6."/>
      <w:lvlJc w:val="right"/>
      <w:pPr>
        <w:ind w:left="2993" w:hanging="480"/>
      </w:pPr>
    </w:lvl>
    <w:lvl w:ilvl="6" w:tplc="0409000F" w:tentative="1">
      <w:start w:val="1"/>
      <w:numFmt w:val="decimal"/>
      <w:lvlText w:val="%7."/>
      <w:lvlJc w:val="left"/>
      <w:pPr>
        <w:ind w:left="3473" w:hanging="480"/>
      </w:pPr>
    </w:lvl>
    <w:lvl w:ilvl="7" w:tplc="04090019" w:tentative="1">
      <w:start w:val="1"/>
      <w:numFmt w:val="lowerLetter"/>
      <w:lvlText w:val="%8)"/>
      <w:lvlJc w:val="left"/>
      <w:pPr>
        <w:ind w:left="3953" w:hanging="480"/>
      </w:pPr>
    </w:lvl>
    <w:lvl w:ilvl="8" w:tplc="0409001B" w:tentative="1">
      <w:start w:val="1"/>
      <w:numFmt w:val="lowerRoman"/>
      <w:lvlText w:val="%9."/>
      <w:lvlJc w:val="right"/>
      <w:pPr>
        <w:ind w:left="4433" w:hanging="480"/>
      </w:pPr>
    </w:lvl>
  </w:abstractNum>
  <w:abstractNum w:abstractNumId="8">
    <w:nsid w:val="60E62B99"/>
    <w:multiLevelType w:val="hybridMultilevel"/>
    <w:tmpl w:val="7DD26876"/>
    <w:lvl w:ilvl="0" w:tplc="287462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8"/>
  </w:num>
  <w:num w:numId="7">
    <w:abstractNumId w:val="1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595"/>
    <w:rsid w:val="000638B9"/>
    <w:rsid w:val="00102A0F"/>
    <w:rsid w:val="00113595"/>
    <w:rsid w:val="003A1ED3"/>
    <w:rsid w:val="003D5A60"/>
    <w:rsid w:val="0047584E"/>
    <w:rsid w:val="006B7B27"/>
    <w:rsid w:val="00701FE1"/>
    <w:rsid w:val="0072176E"/>
    <w:rsid w:val="0087572B"/>
    <w:rsid w:val="008E1DE5"/>
    <w:rsid w:val="008F317F"/>
    <w:rsid w:val="0095507D"/>
    <w:rsid w:val="0099084D"/>
    <w:rsid w:val="00C67EFD"/>
    <w:rsid w:val="00DE5BC3"/>
    <w:rsid w:val="00F3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135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3595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11359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customStyle="1" w:styleId="EndNoteBibliography">
    <w:name w:val="EndNote Bibliography"/>
    <w:basedOn w:val="a"/>
    <w:link w:val="EndNoteBibliography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styleId="a4">
    <w:name w:val="header"/>
    <w:basedOn w:val="a"/>
    <w:link w:val="Char"/>
    <w:uiPriority w:val="99"/>
    <w:unhideWhenUsed/>
    <w:rsid w:val="001135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35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359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3595"/>
    <w:rPr>
      <w:sz w:val="18"/>
      <w:szCs w:val="18"/>
    </w:rPr>
  </w:style>
  <w:style w:type="character" w:customStyle="1" w:styleId="opdicttext2">
    <w:name w:val="op_dict_text2"/>
    <w:basedOn w:val="a0"/>
    <w:rsid w:val="00113595"/>
  </w:style>
  <w:style w:type="character" w:styleId="a6">
    <w:name w:val="Hyperlink"/>
    <w:basedOn w:val="a0"/>
    <w:uiPriority w:val="99"/>
    <w:unhideWhenUsed/>
    <w:rsid w:val="00113595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13595"/>
    <w:rPr>
      <w:color w:val="800080" w:themeColor="followedHyperlink"/>
      <w:u w:val="single"/>
    </w:rPr>
  </w:style>
  <w:style w:type="paragraph" w:styleId="a8">
    <w:name w:val="Revision"/>
    <w:hidden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113595"/>
  </w:style>
  <w:style w:type="paragraph" w:styleId="aa">
    <w:name w:val="Balloon Text"/>
    <w:basedOn w:val="a"/>
    <w:link w:val="Char1"/>
    <w:uiPriority w:val="99"/>
    <w:semiHidden/>
    <w:unhideWhenUsed/>
    <w:rsid w:val="0011359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113595"/>
    <w:rPr>
      <w:rFonts w:ascii="Times New Roman" w:hAnsi="Times New Roman" w:cs="Times New Roman"/>
      <w:kern w:val="0"/>
      <w:sz w:val="18"/>
      <w:szCs w:val="18"/>
    </w:rPr>
  </w:style>
  <w:style w:type="paragraph" w:customStyle="1" w:styleId="ordinary-output">
    <w:name w:val="ordinary-output"/>
    <w:basedOn w:val="a"/>
    <w:rsid w:val="00113595"/>
    <w:pPr>
      <w:spacing w:before="100" w:beforeAutospacing="1" w:after="100" w:afterAutospacing="1"/>
    </w:pPr>
  </w:style>
  <w:style w:type="character" w:styleId="ab">
    <w:name w:val="Emphasis"/>
    <w:basedOn w:val="a0"/>
    <w:uiPriority w:val="20"/>
    <w:qFormat/>
    <w:rsid w:val="00113595"/>
    <w:rPr>
      <w:i/>
      <w:iCs/>
    </w:rPr>
  </w:style>
  <w:style w:type="paragraph" w:customStyle="1" w:styleId="opspfanyilinetwo">
    <w:name w:val="op_sp_fanyi_line_two"/>
    <w:basedOn w:val="a"/>
    <w:rsid w:val="00113595"/>
    <w:pPr>
      <w:spacing w:before="100" w:beforeAutospacing="1" w:after="100" w:afterAutospacing="1"/>
    </w:pPr>
  </w:style>
  <w:style w:type="character" w:customStyle="1" w:styleId="fontstyle01">
    <w:name w:val="fontstyle01"/>
    <w:basedOn w:val="a0"/>
    <w:rsid w:val="00113595"/>
    <w:rPr>
      <w:rFonts w:ascii="Dutch801BT-Bold" w:hAnsi="Dutch801BT-Bold" w:hint="default"/>
      <w:b/>
      <w:bCs/>
      <w:i w:val="0"/>
      <w:iCs w:val="0"/>
      <w:color w:val="231F20"/>
      <w:sz w:val="18"/>
      <w:szCs w:val="18"/>
    </w:rPr>
  </w:style>
  <w:style w:type="character" w:customStyle="1" w:styleId="EndNoteBibliographyTitle0">
    <w:name w:val="EndNote Bibliography Title 字符"/>
    <w:basedOn w:val="a0"/>
    <w:link w:val="EndNoteBibliographyTitle"/>
    <w:rsid w:val="00113595"/>
    <w:rPr>
      <w:rFonts w:ascii="等线" w:eastAsia="等线" w:hAnsi="等线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13595"/>
    <w:rPr>
      <w:rFonts w:ascii="等线" w:eastAsia="等线" w:hAnsi="等线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13595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113595"/>
  </w:style>
  <w:style w:type="character" w:customStyle="1" w:styleId="Char2">
    <w:name w:val="批注文字 Char"/>
    <w:basedOn w:val="a0"/>
    <w:link w:val="ad"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113595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113595"/>
    <w:rPr>
      <w:rFonts w:ascii="Times New Roman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1135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3595"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11359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customStyle="1" w:styleId="EndNoteBibliographyTitle">
    <w:name w:val="EndNote Bibliography Title"/>
    <w:basedOn w:val="a"/>
    <w:link w:val="EndNoteBibliographyTitle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customStyle="1" w:styleId="EndNoteBibliography">
    <w:name w:val="EndNote Bibliography"/>
    <w:basedOn w:val="a"/>
    <w:link w:val="EndNoteBibliography0"/>
    <w:rsid w:val="00113595"/>
    <w:pPr>
      <w:widowControl w:val="0"/>
      <w:jc w:val="center"/>
    </w:pPr>
    <w:rPr>
      <w:rFonts w:ascii="等线" w:eastAsia="等线" w:hAnsi="等线" w:cstheme="minorBidi"/>
      <w:kern w:val="2"/>
    </w:rPr>
  </w:style>
  <w:style w:type="paragraph" w:styleId="a4">
    <w:name w:val="header"/>
    <w:basedOn w:val="a"/>
    <w:link w:val="Char"/>
    <w:uiPriority w:val="99"/>
    <w:unhideWhenUsed/>
    <w:rsid w:val="0011359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35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359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3595"/>
    <w:rPr>
      <w:sz w:val="18"/>
      <w:szCs w:val="18"/>
    </w:rPr>
  </w:style>
  <w:style w:type="character" w:customStyle="1" w:styleId="opdicttext2">
    <w:name w:val="op_dict_text2"/>
    <w:basedOn w:val="a0"/>
    <w:rsid w:val="00113595"/>
  </w:style>
  <w:style w:type="character" w:styleId="a6">
    <w:name w:val="Hyperlink"/>
    <w:basedOn w:val="a0"/>
    <w:uiPriority w:val="99"/>
    <w:unhideWhenUsed/>
    <w:rsid w:val="00113595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113595"/>
    <w:rPr>
      <w:color w:val="800080" w:themeColor="followedHyperlink"/>
      <w:u w:val="single"/>
    </w:rPr>
  </w:style>
  <w:style w:type="paragraph" w:styleId="a8">
    <w:name w:val="Revision"/>
    <w:hidden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113595"/>
  </w:style>
  <w:style w:type="paragraph" w:styleId="aa">
    <w:name w:val="Balloon Text"/>
    <w:basedOn w:val="a"/>
    <w:link w:val="Char1"/>
    <w:uiPriority w:val="99"/>
    <w:semiHidden/>
    <w:unhideWhenUsed/>
    <w:rsid w:val="0011359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113595"/>
    <w:rPr>
      <w:rFonts w:ascii="Times New Roman" w:hAnsi="Times New Roman" w:cs="Times New Roman"/>
      <w:kern w:val="0"/>
      <w:sz w:val="18"/>
      <w:szCs w:val="18"/>
    </w:rPr>
  </w:style>
  <w:style w:type="paragraph" w:customStyle="1" w:styleId="ordinary-output">
    <w:name w:val="ordinary-output"/>
    <w:basedOn w:val="a"/>
    <w:rsid w:val="00113595"/>
    <w:pPr>
      <w:spacing w:before="100" w:beforeAutospacing="1" w:after="100" w:afterAutospacing="1"/>
    </w:pPr>
  </w:style>
  <w:style w:type="character" w:styleId="ab">
    <w:name w:val="Emphasis"/>
    <w:basedOn w:val="a0"/>
    <w:uiPriority w:val="20"/>
    <w:qFormat/>
    <w:rsid w:val="00113595"/>
    <w:rPr>
      <w:i/>
      <w:iCs/>
    </w:rPr>
  </w:style>
  <w:style w:type="paragraph" w:customStyle="1" w:styleId="opspfanyilinetwo">
    <w:name w:val="op_sp_fanyi_line_two"/>
    <w:basedOn w:val="a"/>
    <w:rsid w:val="00113595"/>
    <w:pPr>
      <w:spacing w:before="100" w:beforeAutospacing="1" w:after="100" w:afterAutospacing="1"/>
    </w:pPr>
  </w:style>
  <w:style w:type="character" w:customStyle="1" w:styleId="fontstyle01">
    <w:name w:val="fontstyle01"/>
    <w:basedOn w:val="a0"/>
    <w:rsid w:val="00113595"/>
    <w:rPr>
      <w:rFonts w:ascii="Dutch801BT-Bold" w:hAnsi="Dutch801BT-Bold" w:hint="default"/>
      <w:b/>
      <w:bCs/>
      <w:i w:val="0"/>
      <w:iCs w:val="0"/>
      <w:color w:val="231F20"/>
      <w:sz w:val="18"/>
      <w:szCs w:val="18"/>
    </w:rPr>
  </w:style>
  <w:style w:type="character" w:customStyle="1" w:styleId="EndNoteBibliographyTitle0">
    <w:name w:val="EndNote Bibliography Title 字符"/>
    <w:basedOn w:val="a0"/>
    <w:link w:val="EndNoteBibliographyTitle"/>
    <w:rsid w:val="00113595"/>
    <w:rPr>
      <w:rFonts w:ascii="等线" w:eastAsia="等线" w:hAnsi="等线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13595"/>
    <w:rPr>
      <w:rFonts w:ascii="等线" w:eastAsia="等线" w:hAnsi="等线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13595"/>
    <w:rPr>
      <w:sz w:val="21"/>
      <w:szCs w:val="21"/>
    </w:rPr>
  </w:style>
  <w:style w:type="paragraph" w:styleId="ad">
    <w:name w:val="annotation text"/>
    <w:basedOn w:val="a"/>
    <w:link w:val="Char2"/>
    <w:uiPriority w:val="99"/>
    <w:semiHidden/>
    <w:unhideWhenUsed/>
    <w:rsid w:val="00113595"/>
  </w:style>
  <w:style w:type="character" w:customStyle="1" w:styleId="Char2">
    <w:name w:val="批注文字 Char"/>
    <w:basedOn w:val="a0"/>
    <w:link w:val="ad"/>
    <w:uiPriority w:val="99"/>
    <w:semiHidden/>
    <w:rsid w:val="00113595"/>
    <w:rPr>
      <w:rFonts w:ascii="Times New Roman" w:hAnsi="Times New Roman" w:cs="Times New Roman"/>
      <w:kern w:val="0"/>
      <w:sz w:val="24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113595"/>
    <w:rPr>
      <w:b/>
      <w:bCs/>
    </w:rPr>
  </w:style>
  <w:style w:type="character" w:customStyle="1" w:styleId="Char3">
    <w:name w:val="批注主题 Char"/>
    <w:basedOn w:val="Char2"/>
    <w:link w:val="ae"/>
    <w:uiPriority w:val="99"/>
    <w:semiHidden/>
    <w:rsid w:val="00113595"/>
    <w:rPr>
      <w:rFonts w:ascii="Times New Roma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2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0</Pages>
  <Words>2999</Words>
  <Characters>17096</Characters>
  <Application>Microsoft Office Word</Application>
  <DocSecurity>0</DocSecurity>
  <Lines>142</Lines>
  <Paragraphs>40</Paragraphs>
  <ScaleCrop>false</ScaleCrop>
  <Company/>
  <LinksUpToDate>false</LinksUpToDate>
  <CharactersWithSpaces>20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bhu</dc:creator>
  <cp:lastModifiedBy>ybhu</cp:lastModifiedBy>
  <cp:revision>10</cp:revision>
  <dcterms:created xsi:type="dcterms:W3CDTF">2021-05-10T09:32:00Z</dcterms:created>
  <dcterms:modified xsi:type="dcterms:W3CDTF">2021-05-18T00:26:00Z</dcterms:modified>
</cp:coreProperties>
</file>